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A689E" w14:textId="2D19171C" w:rsidR="00AC6C87" w:rsidRPr="00574760" w:rsidRDefault="00917CED" w:rsidP="00F42D6B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r w:rsidRPr="00574760">
        <w:rPr>
          <w:rFonts w:ascii="Times New Roman" w:hAnsi="Times New Roman" w:cs="Times New Roman"/>
          <w:b/>
        </w:rPr>
        <w:t>Supplement</w:t>
      </w:r>
      <w:r w:rsidR="00AC6C87" w:rsidRPr="00574760">
        <w:rPr>
          <w:rFonts w:ascii="Times New Roman" w:hAnsi="Times New Roman" w:cs="Times New Roman" w:hint="eastAsia"/>
          <w:b/>
        </w:rPr>
        <w:t xml:space="preserve"> 1. </w:t>
      </w:r>
      <w:r w:rsidR="00DC6B0F" w:rsidRPr="00574760">
        <w:rPr>
          <w:rFonts w:ascii="Times New Roman" w:hAnsi="Times New Roman" w:cs="Times New Roman"/>
          <w:b/>
          <w:bCs/>
        </w:rPr>
        <w:t xml:space="preserve">Search </w:t>
      </w:r>
      <w:r w:rsidR="00DC6B0F" w:rsidRPr="00574760">
        <w:rPr>
          <w:rFonts w:ascii="Times New Roman" w:hAnsi="Times New Roman" w:cs="Times New Roman" w:hint="eastAsia"/>
          <w:b/>
          <w:bCs/>
        </w:rPr>
        <w:t>terms used in each database and results</w:t>
      </w:r>
    </w:p>
    <w:bookmarkEnd w:id="0"/>
    <w:p w14:paraId="008C626C" w14:textId="77777777" w:rsidR="00AC6C87" w:rsidRPr="0000436E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/>
          <w:b/>
        </w:rPr>
        <w:t>MEDLINE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3"/>
        <w:gridCol w:w="7477"/>
        <w:gridCol w:w="1016"/>
      </w:tblGrid>
      <w:tr w:rsidR="00AC6C87" w:rsidRPr="00917CED" w14:paraId="6ABF756C" w14:textId="77777777" w:rsidTr="0044340B">
        <w:tc>
          <w:tcPr>
            <w:tcW w:w="526" w:type="dxa"/>
          </w:tcPr>
          <w:p w14:paraId="24A887CD" w14:textId="77777777" w:rsidR="00AC6C87" w:rsidRPr="00917CED" w:rsidRDefault="00AC6C87" w:rsidP="00E438C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626" w:type="dxa"/>
          </w:tcPr>
          <w:p w14:paraId="706E90A6" w14:textId="77777777" w:rsidR="00AC6C87" w:rsidRPr="00917CED" w:rsidRDefault="00AC6C87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64" w:type="dxa"/>
          </w:tcPr>
          <w:p w14:paraId="5CB01917" w14:textId="77777777" w:rsidR="00AC6C87" w:rsidRPr="00917CED" w:rsidRDefault="00AC6C87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Results</w:t>
            </w:r>
          </w:p>
        </w:tc>
      </w:tr>
      <w:tr w:rsidR="0044340B" w:rsidRPr="00917CED" w14:paraId="3390EC26" w14:textId="77777777" w:rsidTr="0044340B">
        <w:tc>
          <w:tcPr>
            <w:tcW w:w="526" w:type="dxa"/>
          </w:tcPr>
          <w:p w14:paraId="4E08A9EB" w14:textId="77777777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26" w:type="dxa"/>
          </w:tcPr>
          <w:p w14:paraId="3D6B759C" w14:textId="561A5F30" w:rsidR="0044340B" w:rsidRPr="00917CED" w:rsidRDefault="0044340B" w:rsidP="0044340B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orexia[MH] OR Appetite[MH] OR “Food Fussiness”[MH] OR “Feeding and Eating Disorders”[MH] OR anorexi*[TIAB] OR anorectic[TIAB] OR hypophagia[TIAB] OR oligophag*[TIAB] OR appetite*[TIAB] OR orexia[TIAB] OR “insufficient intake”[TIAB] OR “decreased food intake”[TIAB] OR “food fussiness*”[TIAB] OR "food pickiness*"[TIAB] OR “fussy eater*”[TIAB] OR “picky eater*”[TIAB] OR “food refusal”[TIAB] OR “food aversion*”[TIAB] OR “aversion to food”[TIAB] OR “food phobia”[TIAB] OR “food neophobia”[TIAB] OR feeding[TIAB] OR eating[TIAB] OR “avoidant restrictive food intake disorder”[TIAB] OR ARFID[TIAB]</w:t>
            </w:r>
          </w:p>
        </w:tc>
        <w:tc>
          <w:tcPr>
            <w:tcW w:w="864" w:type="dxa"/>
          </w:tcPr>
          <w:p w14:paraId="5E8BC852" w14:textId="0E6C49F9" w:rsidR="0044340B" w:rsidRPr="00585CB9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3,708</w:t>
            </w:r>
          </w:p>
        </w:tc>
      </w:tr>
      <w:tr w:rsidR="0044340B" w:rsidRPr="00917CED" w14:paraId="2A4A95C4" w14:textId="77777777" w:rsidTr="0044340B">
        <w:tc>
          <w:tcPr>
            <w:tcW w:w="526" w:type="dxa"/>
          </w:tcPr>
          <w:p w14:paraId="7D589B6D" w14:textId="297D16EF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26" w:type="dxa"/>
          </w:tcPr>
          <w:p w14:paraId="4B4FA2B4" w14:textId="163941FA" w:rsidR="0044340B" w:rsidRPr="00917CED" w:rsidRDefault="0044340B" w:rsidP="0044340B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ild[MH] OR Pediatrics[MH] OR Infant[MH] OR Adolescent[MH] OR Minors[MH] OR child*[TIAB] OR pediatric*[TIAB] OR infant[TIAB] OR neonate[TIAB] OR newborn[TIAB] OR adolescent[TIAB] OR baby[TIAB] </w:t>
            </w:r>
          </w:p>
        </w:tc>
        <w:tc>
          <w:tcPr>
            <w:tcW w:w="864" w:type="dxa"/>
          </w:tcPr>
          <w:p w14:paraId="4921A1D7" w14:textId="6B5E803D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22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673</w:t>
            </w:r>
          </w:p>
        </w:tc>
      </w:tr>
      <w:tr w:rsidR="0044340B" w:rsidRPr="00917CED" w14:paraId="14C57249" w14:textId="77777777" w:rsidTr="0044340B">
        <w:tc>
          <w:tcPr>
            <w:tcW w:w="526" w:type="dxa"/>
          </w:tcPr>
          <w:p w14:paraId="59C03908" w14:textId="1C31CB88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26" w:type="dxa"/>
          </w:tcPr>
          <w:p w14:paraId="3E58CFD5" w14:textId="5EA32F41" w:rsidR="0044340B" w:rsidRPr="0074414C" w:rsidRDefault="0044340B" w:rsidP="0044340B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Plants, Medicinal”[MH] OR “Drugs, Chinese Herbal”[MH] OR “Medicine, Chinese Traditional”[MH] OR “Medicine, Kampo”[MH] OR “Medicine, Korean Traditional”[MH] OR “Herbal Medicine”[MH] OR “traditional Korean medicine”[TIAB] OR “traditional Chinese medicine”[TIAB] OR “traditional oriental medicine”[TIAB] OR “Kampo medicine”[TIAB] OR herb*[TIAB] OR decoction*[TIAB] OR botanic*[TIAB]</w:t>
            </w:r>
          </w:p>
        </w:tc>
        <w:tc>
          <w:tcPr>
            <w:tcW w:w="864" w:type="dxa"/>
          </w:tcPr>
          <w:p w14:paraId="7029F5BE" w14:textId="433F2B0B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,417</w:t>
            </w:r>
          </w:p>
        </w:tc>
      </w:tr>
      <w:tr w:rsidR="0044340B" w:rsidRPr="00917CED" w14:paraId="22AD9124" w14:textId="77777777" w:rsidTr="0044340B">
        <w:tc>
          <w:tcPr>
            <w:tcW w:w="526" w:type="dxa"/>
          </w:tcPr>
          <w:p w14:paraId="75BE2286" w14:textId="18B28A3A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626" w:type="dxa"/>
          </w:tcPr>
          <w:p w14:paraId="1A3F5DE0" w14:textId="78A062C6" w:rsidR="0044340B" w:rsidRPr="00917CED" w:rsidRDefault="0044340B" w:rsidP="0044340B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randomized controlled trial”[PT] OR “controlled clinical trial”[PT] OR randomized[TIAB] OR placebo[TIAB] OR “drug therapy”[SH] OR randomly[TIAB] OR trial[TIAB] OR groups[TIAB]</w:t>
            </w:r>
          </w:p>
        </w:tc>
        <w:tc>
          <w:tcPr>
            <w:tcW w:w="864" w:type="dxa"/>
          </w:tcPr>
          <w:p w14:paraId="0C012322" w14:textId="4B8F885C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9A6EB3">
              <w:rPr>
                <w:rFonts w:ascii="Times New Roman" w:hAnsi="Times New Roman" w:cs="Times New Roman" w:hint="eastAsia"/>
              </w:rPr>
              <w:t>5,088,905</w:t>
            </w:r>
          </w:p>
        </w:tc>
      </w:tr>
      <w:tr w:rsidR="0044340B" w:rsidRPr="00917CED" w14:paraId="7B46915E" w14:textId="77777777" w:rsidTr="0044340B">
        <w:tc>
          <w:tcPr>
            <w:tcW w:w="526" w:type="dxa"/>
          </w:tcPr>
          <w:p w14:paraId="7054EE96" w14:textId="4EF4FA33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917CED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626" w:type="dxa"/>
          </w:tcPr>
          <w:p w14:paraId="0551E682" w14:textId="623AA21D" w:rsidR="0044340B" w:rsidRPr="00917CED" w:rsidRDefault="0044340B" w:rsidP="0044340B">
            <w:pPr>
              <w:pStyle w:val="MS"/>
              <w:spacing w:line="276" w:lineRule="auto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eastAsia="맑은 고딕" w:hAnsi="Times New Roman" w:cs="Times New Roman"/>
              </w:rPr>
              <w:t>animals[MH] NOT humans[MH]</w:t>
            </w:r>
          </w:p>
        </w:tc>
        <w:tc>
          <w:tcPr>
            <w:tcW w:w="864" w:type="dxa"/>
          </w:tcPr>
          <w:p w14:paraId="3204C000" w14:textId="5C6F087D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9A6EB3">
              <w:rPr>
                <w:rFonts w:ascii="Times New Roman" w:hAnsi="Times New Roman" w:cs="Times New Roman"/>
                <w:szCs w:val="20"/>
              </w:rPr>
              <w:t>4,836,407</w:t>
            </w:r>
          </w:p>
        </w:tc>
      </w:tr>
      <w:tr w:rsidR="0044340B" w:rsidRPr="00917CED" w14:paraId="513BC3DC" w14:textId="77777777" w:rsidTr="0044340B">
        <w:tc>
          <w:tcPr>
            <w:tcW w:w="526" w:type="dxa"/>
          </w:tcPr>
          <w:p w14:paraId="4134D361" w14:textId="625DDAA9" w:rsidR="0044340B" w:rsidRPr="00917CED" w:rsidRDefault="0044340B" w:rsidP="0044340B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917CED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7626" w:type="dxa"/>
          </w:tcPr>
          <w:p w14:paraId="229E116C" w14:textId="0CD7074A" w:rsidR="0044340B" w:rsidRPr="00917CED" w:rsidRDefault="0044340B" w:rsidP="0044340B">
            <w:pPr>
              <w:pStyle w:val="MS"/>
              <w:spacing w:line="276" w:lineRule="auto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eastAsia="맑은 고딕" w:hAnsi="Times New Roman" w:cs="Times New Roman"/>
              </w:rPr>
              <w:t>#1 AND #2 AND #3 AND #4 NOT #5</w:t>
            </w:r>
          </w:p>
        </w:tc>
        <w:tc>
          <w:tcPr>
            <w:tcW w:w="864" w:type="dxa"/>
          </w:tcPr>
          <w:p w14:paraId="250F2644" w14:textId="43393C4C" w:rsidR="0044340B" w:rsidRPr="0044340B" w:rsidRDefault="0044340B" w:rsidP="0044340B">
            <w:pPr>
              <w:spacing w:after="0"/>
              <w:rPr>
                <w:rFonts w:ascii="Times New Roman" w:hAnsi="Times New Roman" w:cs="Times New Roman"/>
                <w:b/>
                <w:szCs w:val="20"/>
              </w:rPr>
            </w:pPr>
            <w:r w:rsidRPr="0044340B">
              <w:rPr>
                <w:rFonts w:ascii="Times New Roman" w:hAnsi="Times New Roman" w:cs="Times New Roman" w:hint="eastAsia"/>
                <w:b/>
                <w:szCs w:val="20"/>
              </w:rPr>
              <w:t>151</w:t>
            </w:r>
          </w:p>
        </w:tc>
      </w:tr>
    </w:tbl>
    <w:p w14:paraId="77A5D7FC" w14:textId="77777777" w:rsidR="00AC6C87" w:rsidRDefault="00AC6C87" w:rsidP="00F42D6B">
      <w:pPr>
        <w:spacing w:line="240" w:lineRule="auto"/>
        <w:rPr>
          <w:rFonts w:ascii="Times New Roman" w:hAnsi="Times New Roman" w:cs="Times New Roman"/>
        </w:rPr>
      </w:pPr>
    </w:p>
    <w:p w14:paraId="305BCA72" w14:textId="77777777" w:rsidR="00AC6C87" w:rsidRPr="0000436E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 w:hint="eastAsia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"/>
        <w:gridCol w:w="7476"/>
        <w:gridCol w:w="1016"/>
      </w:tblGrid>
      <w:tr w:rsidR="00AC6C87" w:rsidRPr="00DE12DF" w14:paraId="45B06C73" w14:textId="77777777" w:rsidTr="00D458FF">
        <w:tc>
          <w:tcPr>
            <w:tcW w:w="530" w:type="dxa"/>
          </w:tcPr>
          <w:p w14:paraId="4C724078" w14:textId="77777777" w:rsidR="00AC6C87" w:rsidRPr="00DE12DF" w:rsidRDefault="00AC6C87" w:rsidP="00E438C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</w:tcPr>
          <w:p w14:paraId="56201941" w14:textId="77777777" w:rsidR="00AC6C87" w:rsidRPr="00DE12DF" w:rsidRDefault="00AC6C87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DE12DF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6" w:type="dxa"/>
          </w:tcPr>
          <w:p w14:paraId="2875AE67" w14:textId="77777777" w:rsidR="00AC6C87" w:rsidRPr="00DE12DF" w:rsidRDefault="00AC6C87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DE12DF">
              <w:rPr>
                <w:rFonts w:ascii="Times New Roman" w:hAnsi="Times New Roman" w:cs="Times New Roman"/>
              </w:rPr>
              <w:t>Results</w:t>
            </w:r>
          </w:p>
        </w:tc>
      </w:tr>
      <w:tr w:rsidR="00D458FF" w:rsidRPr="00DE12DF" w14:paraId="422C980A" w14:textId="77777777" w:rsidTr="00D458FF">
        <w:tc>
          <w:tcPr>
            <w:tcW w:w="530" w:type="dxa"/>
          </w:tcPr>
          <w:p w14:paraId="1C3D591D" w14:textId="77777777" w:rsidR="00D458FF" w:rsidRPr="00DE12DF" w:rsidRDefault="00D458FF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DE12DF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6" w:type="dxa"/>
          </w:tcPr>
          <w:p w14:paraId="78905F22" w14:textId="762CF78D" w:rsidR="00D458FF" w:rsidRPr="00DE12DF" w:rsidRDefault="00BB2963" w:rsidP="00E438C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orexia/exp OR </w:t>
            </w:r>
            <w:r w:rsidRPr="00DE12DF">
              <w:rPr>
                <w:rFonts w:ascii="Times New Roman" w:hAnsi="Times New Roman" w:cs="Times New Roman"/>
              </w:rPr>
              <w:t>appetite/exp OR 'food fussiness'/exp OR 'feeding disorder'/exp OR 'eating disorder'/exp OR 'appetite disorder'/exp OR anorexi*:ab,ti OR anorectic</w:t>
            </w:r>
            <w:r>
              <w:rPr>
                <w:rFonts w:ascii="Times New Roman" w:hAnsi="Times New Roman" w:cs="Times New Roman"/>
              </w:rPr>
              <w:t>:ab,ti OR hypophagia:ab,ti OR oligophag*:ab,ti OR appetite*:ab,ti OR orexia</w:t>
            </w:r>
            <w:r w:rsidRPr="00DE12DF">
              <w:rPr>
                <w:rFonts w:ascii="Times New Roman" w:hAnsi="Times New Roman" w:cs="Times New Roman"/>
              </w:rPr>
              <w:t>:ab,ti OR 'insufficient intake':ab,ti OR 'decreased food intake':ab,ti OR 'food fussiness*':ab,ti OR 'food pickiness*':ab,ti OR 'fussy eater*':ab,ti OR 'picky eater*':ab,ti OR 'food refusal':ab,ti OR 'food aversion*':ab,ti OR 'aversion to food':ab,ti OR 'food phobia':ab,ti OR 'food neophobia':ab</w:t>
            </w:r>
            <w:r>
              <w:rPr>
                <w:rFonts w:ascii="Times New Roman" w:hAnsi="Times New Roman" w:cs="Times New Roman"/>
              </w:rPr>
              <w:t>,ti OR feeding:ab,ti OR eating</w:t>
            </w:r>
            <w:r w:rsidRPr="00DE12DF">
              <w:rPr>
                <w:rFonts w:ascii="Times New Roman" w:hAnsi="Times New Roman" w:cs="Times New Roman"/>
              </w:rPr>
              <w:t>:ab,ti OR 'avoidant restrictive food i</w:t>
            </w:r>
            <w:r>
              <w:rPr>
                <w:rFonts w:ascii="Times New Roman" w:hAnsi="Times New Roman" w:cs="Times New Roman"/>
              </w:rPr>
              <w:t>ntake disorder':ab,ti OR ARFID</w:t>
            </w:r>
            <w:r w:rsidRPr="00DE12DF">
              <w:rPr>
                <w:rFonts w:ascii="Times New Roman" w:hAnsi="Times New Roman" w:cs="Times New Roman"/>
              </w:rPr>
              <w:t>:ab,ti</w:t>
            </w:r>
          </w:p>
        </w:tc>
        <w:tc>
          <w:tcPr>
            <w:tcW w:w="916" w:type="dxa"/>
          </w:tcPr>
          <w:p w14:paraId="559EA4FE" w14:textId="3BC598E3" w:rsidR="00D458FF" w:rsidRPr="00DE12DF" w:rsidRDefault="00BB2963" w:rsidP="00E438C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9,825</w:t>
            </w:r>
          </w:p>
        </w:tc>
      </w:tr>
      <w:tr w:rsidR="00F45C3E" w:rsidRPr="00DE12DF" w14:paraId="5F1222B6" w14:textId="77777777" w:rsidTr="00D458FF">
        <w:tc>
          <w:tcPr>
            <w:tcW w:w="530" w:type="dxa"/>
          </w:tcPr>
          <w:p w14:paraId="3C166F7B" w14:textId="69312E2A" w:rsidR="00F45C3E" w:rsidRPr="00DE12DF" w:rsidRDefault="003401B6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DE12DF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796" w:type="dxa"/>
          </w:tcPr>
          <w:p w14:paraId="43BF9E85" w14:textId="1D4BB79E" w:rsidR="00F45C3E" w:rsidRPr="00DE12DF" w:rsidRDefault="00585CB9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DE12DF">
              <w:rPr>
                <w:rFonts w:ascii="Times New Roman" w:hAnsi="Times New Roman" w:cs="Times New Roman"/>
              </w:rPr>
              <w:t xml:space="preserve">child/exp OR pediatrics/exp OR infant/exp OR adolescent/exp OR ‘minor (person)’/exp OR </w:t>
            </w:r>
            <w:r w:rsidR="00FF7627" w:rsidRPr="00DE12DF">
              <w:rPr>
                <w:rFonts w:ascii="Times New Roman" w:hAnsi="Times New Roman" w:cs="Times New Roman"/>
              </w:rPr>
              <w:t>child*:ab,ti OR pediatric*:ab,ti OR infant:ab,ti OR neonate:ab,ti OR newborn:ab,ti OR adolescent:ab,ti OR baby:ab,ti</w:t>
            </w:r>
          </w:p>
        </w:tc>
        <w:tc>
          <w:tcPr>
            <w:tcW w:w="916" w:type="dxa"/>
          </w:tcPr>
          <w:p w14:paraId="2931302E" w14:textId="413AC167" w:rsidR="00F45C3E" w:rsidRPr="00BB2963" w:rsidRDefault="00BB2963" w:rsidP="00E438CF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2963">
              <w:rPr>
                <w:rFonts w:ascii="Times New Roman" w:hAnsi="Times New Roman" w:cs="Times New Roman" w:hint="eastAsia"/>
                <w:bCs/>
              </w:rPr>
              <w:t>4,579,701</w:t>
            </w:r>
          </w:p>
        </w:tc>
      </w:tr>
      <w:tr w:rsidR="00585CB9" w:rsidRPr="00DE12DF" w14:paraId="33D3450B" w14:textId="77777777" w:rsidTr="00D458FF">
        <w:tc>
          <w:tcPr>
            <w:tcW w:w="530" w:type="dxa"/>
          </w:tcPr>
          <w:p w14:paraId="5F7DFFFF" w14:textId="0D18E0F2" w:rsidR="00585CB9" w:rsidRPr="00DE12DF" w:rsidRDefault="00585CB9" w:rsidP="00E438CF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E12DF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796" w:type="dxa"/>
          </w:tcPr>
          <w:p w14:paraId="7FD2C049" w14:textId="31113185" w:rsidR="00585CB9" w:rsidRPr="00DE12DF" w:rsidRDefault="002F5AF7" w:rsidP="008E2F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medicinal plant</w:t>
            </w:r>
            <w:r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:ab,ti</w:t>
            </w:r>
            <w:r w:rsidRPr="003F25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>
              <w:rPr>
                <w:rFonts w:ascii="Times New Roman" w:hAnsi="Times New Roman" w:cs="Times New Roman" w:hint="eastAsia"/>
              </w:rPr>
              <w:t>chinese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chinese medicine</w:t>
            </w:r>
            <w:r>
              <w:rPr>
                <w:rFonts w:ascii="Times New Roman" w:hAnsi="Times New Roman" w:cs="Times New Roman"/>
              </w:rPr>
              <w:t>’:ab,ti OR ‘</w:t>
            </w:r>
            <w:r>
              <w:rPr>
                <w:rFonts w:ascii="Times New Roman" w:hAnsi="Times New Roman" w:cs="Times New Roman" w:hint="eastAsia"/>
              </w:rPr>
              <w:t>kampo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ampo medicine</w:t>
            </w:r>
            <w:r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 medicine (drug)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 medicine (drug)</w:t>
            </w:r>
            <w:r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orean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orean medicine</w:t>
            </w:r>
            <w:r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E4A1D">
              <w:rPr>
                <w:rFonts w:ascii="Times New Roman" w:hAnsi="Times New Roman" w:cs="Times New Roman"/>
              </w:rPr>
              <w:t>OR herb</w:t>
            </w:r>
            <w:r>
              <w:rPr>
                <w:rFonts w:ascii="Times New Roman" w:hAnsi="Times New Roman" w:cs="Times New Roman" w:hint="eastAsia"/>
              </w:rPr>
              <w:t>/exp OR herb</w:t>
            </w:r>
            <w:r w:rsidR="00BE4A1D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:ab,ti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 w:rsidR="00BE4A1D">
              <w:rPr>
                <w:rFonts w:ascii="Times New Roman" w:hAnsi="Times New Roman" w:cs="Times New Roman"/>
              </w:rPr>
              <w:t>decoction</w:t>
            </w:r>
            <w:r w:rsidR="00A71A1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:ab,ti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 w:rsidR="00BE4A1D">
              <w:rPr>
                <w:rFonts w:ascii="Times New Roman" w:hAnsi="Times New Roman" w:cs="Times New Roman"/>
              </w:rPr>
              <w:t>botanic</w:t>
            </w:r>
            <w:r w:rsidR="00A71A1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:ab,ti</w:t>
            </w:r>
          </w:p>
        </w:tc>
        <w:tc>
          <w:tcPr>
            <w:tcW w:w="916" w:type="dxa"/>
          </w:tcPr>
          <w:p w14:paraId="5327AAE0" w14:textId="02607C11" w:rsidR="00585CB9" w:rsidRPr="00DE12DF" w:rsidRDefault="00BB2963" w:rsidP="00E438CF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7,763</w:t>
            </w:r>
          </w:p>
        </w:tc>
      </w:tr>
      <w:tr w:rsidR="00F45C3E" w:rsidRPr="00DE12DF" w14:paraId="6650C998" w14:textId="77777777" w:rsidTr="00BB2963">
        <w:tc>
          <w:tcPr>
            <w:tcW w:w="530" w:type="dxa"/>
            <w:vAlign w:val="center"/>
          </w:tcPr>
          <w:p w14:paraId="6CBD4BFE" w14:textId="6D2FA976" w:rsidR="00F45C3E" w:rsidRPr="00DE12DF" w:rsidRDefault="003401B6" w:rsidP="00E438CF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#</w:t>
            </w:r>
            <w:r w:rsidR="00585CB9"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796" w:type="dxa"/>
            <w:vAlign w:val="center"/>
          </w:tcPr>
          <w:p w14:paraId="3519522D" w14:textId="64B07942" w:rsidR="00F45C3E" w:rsidRPr="00DE12DF" w:rsidRDefault="003401B6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'crossover procedure':de OR 'double-blind procedure':de OR 'randomized controlled trial':de OR  'single-blind procedure':de OR (random* OR  factorial* OR crossover* OR cross NEXT/1 over* OR placebo* OR doubl* NEAR/1 blind* OR singl* NEAR/1 blind* OR assign* OR allocat* OR volunteer*):de,ab,ti</w:t>
            </w:r>
          </w:p>
        </w:tc>
        <w:tc>
          <w:tcPr>
            <w:tcW w:w="916" w:type="dxa"/>
          </w:tcPr>
          <w:p w14:paraId="2772486A" w14:textId="0D24DD81" w:rsidR="00F45C3E" w:rsidRPr="00DE12DF" w:rsidRDefault="00BB2963" w:rsidP="00E438CF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756,061</w:t>
            </w:r>
          </w:p>
        </w:tc>
      </w:tr>
      <w:tr w:rsidR="00F45C3E" w:rsidRPr="00DE12DF" w14:paraId="02C4ACD8" w14:textId="77777777" w:rsidTr="00D458FF">
        <w:tc>
          <w:tcPr>
            <w:tcW w:w="530" w:type="dxa"/>
            <w:vAlign w:val="center"/>
          </w:tcPr>
          <w:p w14:paraId="79EF98C9" w14:textId="6D9F7B37" w:rsidR="00F45C3E" w:rsidRPr="00DE12DF" w:rsidRDefault="003401B6" w:rsidP="00E438CF">
            <w:pPr>
              <w:spacing w:after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#</w:t>
            </w:r>
            <w:r w:rsidR="00585CB9"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796" w:type="dxa"/>
            <w:vAlign w:val="center"/>
          </w:tcPr>
          <w:p w14:paraId="77C553B2" w14:textId="3349BDBC" w:rsidR="00F45C3E" w:rsidRPr="00DE12DF" w:rsidRDefault="003401B6" w:rsidP="00E438CF">
            <w:pPr>
              <w:spacing w:after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#1 AND #2 AND #3</w:t>
            </w:r>
            <w:r w:rsidR="00585CB9" w:rsidRPr="00DE12DF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AND #4</w:t>
            </w:r>
          </w:p>
        </w:tc>
        <w:tc>
          <w:tcPr>
            <w:tcW w:w="916" w:type="dxa"/>
            <w:vAlign w:val="center"/>
          </w:tcPr>
          <w:p w14:paraId="6828DD74" w14:textId="014EFAD4" w:rsidR="00F45C3E" w:rsidRPr="00DE12DF" w:rsidRDefault="00BB2963" w:rsidP="00E438CF">
            <w:pPr>
              <w:spacing w:after="0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16</w:t>
            </w:r>
          </w:p>
        </w:tc>
      </w:tr>
    </w:tbl>
    <w:p w14:paraId="55CA7D54" w14:textId="77777777" w:rsidR="00AC6C87" w:rsidRDefault="00AC6C87" w:rsidP="00F42D6B">
      <w:pPr>
        <w:spacing w:after="0" w:line="240" w:lineRule="auto"/>
        <w:rPr>
          <w:rFonts w:ascii="Times New Roman" w:hAnsi="Times New Roman" w:cs="Times New Roman"/>
        </w:rPr>
      </w:pPr>
    </w:p>
    <w:p w14:paraId="4FB6D41D" w14:textId="7A7019D0" w:rsidR="00DD1BBE" w:rsidRPr="001B535B" w:rsidRDefault="00AC6C87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ENTRAL</w:t>
      </w:r>
      <w:r w:rsidR="00E54DCD">
        <w:rPr>
          <w:rFonts w:ascii="Times New Roman" w:hAnsi="Times New Roman" w:cs="Times New Roman"/>
          <w:b/>
        </w:rPr>
        <w:t xml:space="preserve"> </w:t>
      </w:r>
      <w:r w:rsidR="0043010A" w:rsidRPr="001B535B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619"/>
        <w:gridCol w:w="866"/>
      </w:tblGrid>
      <w:tr w:rsidR="0043010A" w:rsidRPr="001B535B" w14:paraId="4EDE8B9C" w14:textId="77777777" w:rsidTr="008C155F">
        <w:tc>
          <w:tcPr>
            <w:tcW w:w="531" w:type="dxa"/>
          </w:tcPr>
          <w:p w14:paraId="5703CC51" w14:textId="77777777" w:rsidR="0043010A" w:rsidRPr="001B535B" w:rsidRDefault="0043010A" w:rsidP="00E438C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0" w:type="dxa"/>
          </w:tcPr>
          <w:p w14:paraId="47C21E82" w14:textId="77777777" w:rsidR="0043010A" w:rsidRPr="001B535B" w:rsidRDefault="0043010A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D194E52" w14:textId="77777777" w:rsidR="0043010A" w:rsidRPr="001B535B" w:rsidRDefault="0043010A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D06173" w:rsidRPr="001B535B" w14:paraId="5D9B9AE6" w14:textId="77777777" w:rsidTr="008C155F">
        <w:tc>
          <w:tcPr>
            <w:tcW w:w="531" w:type="dxa"/>
          </w:tcPr>
          <w:p w14:paraId="4A9EC832" w14:textId="77777777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80" w:type="dxa"/>
          </w:tcPr>
          <w:p w14:paraId="48730EEA" w14:textId="258C2318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Anorexia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010FFE4E" w14:textId="6B84B3C7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</w:tr>
      <w:tr w:rsidR="00D06173" w:rsidRPr="001B535B" w14:paraId="54D6C405" w14:textId="77777777" w:rsidTr="008C155F">
        <w:tc>
          <w:tcPr>
            <w:tcW w:w="531" w:type="dxa"/>
          </w:tcPr>
          <w:p w14:paraId="25AD7B31" w14:textId="401F5C28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680" w:type="dxa"/>
          </w:tcPr>
          <w:p w14:paraId="0B5BCFEF" w14:textId="4FFD1C63" w:rsidR="00D06173" w:rsidRPr="00C54868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Appetite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5C44C217" w14:textId="5CF1D333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496</w:t>
            </w:r>
          </w:p>
        </w:tc>
      </w:tr>
      <w:tr w:rsidR="00D06173" w:rsidRPr="001B535B" w14:paraId="10CA805B" w14:textId="77777777" w:rsidTr="008C155F">
        <w:tc>
          <w:tcPr>
            <w:tcW w:w="531" w:type="dxa"/>
          </w:tcPr>
          <w:p w14:paraId="35925BF9" w14:textId="3B9D6834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680" w:type="dxa"/>
          </w:tcPr>
          <w:p w14:paraId="4ADF2C68" w14:textId="1B8C6C90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Food Fussiness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6EB78086" w14:textId="444039BF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06173" w:rsidRPr="001B535B" w14:paraId="7ED3EEF8" w14:textId="77777777" w:rsidTr="008C155F">
        <w:tc>
          <w:tcPr>
            <w:tcW w:w="531" w:type="dxa"/>
          </w:tcPr>
          <w:p w14:paraId="3129ECF9" w14:textId="5BE8B553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680" w:type="dxa"/>
          </w:tcPr>
          <w:p w14:paraId="3074D2D1" w14:textId="0EE92E0D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eding and Eating Disorders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0CC864E9" w14:textId="6EF435A4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690</w:t>
            </w:r>
          </w:p>
        </w:tc>
      </w:tr>
      <w:tr w:rsidR="00D06173" w:rsidRPr="001B535B" w14:paraId="0EBFE78C" w14:textId="77777777" w:rsidTr="008C155F">
        <w:tc>
          <w:tcPr>
            <w:tcW w:w="531" w:type="dxa"/>
          </w:tcPr>
          <w:p w14:paraId="78376885" w14:textId="1DDF9E95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680" w:type="dxa"/>
          </w:tcPr>
          <w:p w14:paraId="00B1AEBB" w14:textId="5E425FDF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C155F">
              <w:rPr>
                <w:rFonts w:ascii="Times New Roman" w:hAnsi="Times New Roman" w:cs="Times New Roman"/>
              </w:rPr>
              <w:t>anorexi* OR anorectic OR hypophagia OR oligophag* OR appetite* OR orexia OR “insufficient intake” OR “decreased food intake” OR “food fussiness*” OR "food pickiness*" OR “fussy eater*” OR “picky eater*” OR “food refusal” OR “food aversion*” OR “aversion to food” OR “food phobia” OR “food neophobia” OR feeding OR eating OR “avoidant restrictive food intake disorder” OR ARFID</w:t>
            </w:r>
            <w:r>
              <w:rPr>
                <w:rFonts w:ascii="Times New Roman" w:hAnsi="Times New Roman" w:cs="Times New Roman"/>
              </w:rPr>
              <w:t>)</w:t>
            </w:r>
            <w:r w:rsidRPr="004E64DF">
              <w:rPr>
                <w:rFonts w:ascii="Times New Roman" w:hAnsi="Times New Roman" w:cs="Times New Roman"/>
              </w:rPr>
              <w:t>:ti,ab,kw</w:t>
            </w:r>
          </w:p>
        </w:tc>
        <w:tc>
          <w:tcPr>
            <w:tcW w:w="805" w:type="dxa"/>
          </w:tcPr>
          <w:p w14:paraId="3B88EB83" w14:textId="29BACBF1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,786</w:t>
            </w:r>
          </w:p>
        </w:tc>
      </w:tr>
      <w:tr w:rsidR="00D06173" w:rsidRPr="001B535B" w14:paraId="45904456" w14:textId="77777777" w:rsidTr="008C155F">
        <w:tc>
          <w:tcPr>
            <w:tcW w:w="531" w:type="dxa"/>
          </w:tcPr>
          <w:p w14:paraId="2E6F9641" w14:textId="6B0A677A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680" w:type="dxa"/>
          </w:tcPr>
          <w:p w14:paraId="09E4098B" w14:textId="461E2614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 OR #3 OR #4 OR #5</w:t>
            </w:r>
          </w:p>
        </w:tc>
        <w:tc>
          <w:tcPr>
            <w:tcW w:w="805" w:type="dxa"/>
          </w:tcPr>
          <w:p w14:paraId="0C4EC961" w14:textId="7E2E9DA9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,832</w:t>
            </w:r>
          </w:p>
        </w:tc>
      </w:tr>
      <w:tr w:rsidR="00D06173" w:rsidRPr="001B535B" w14:paraId="3AF3D574" w14:textId="77777777" w:rsidTr="008C155F">
        <w:tc>
          <w:tcPr>
            <w:tcW w:w="531" w:type="dxa"/>
          </w:tcPr>
          <w:p w14:paraId="7151737A" w14:textId="438136AE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680" w:type="dxa"/>
          </w:tcPr>
          <w:p w14:paraId="5CC80854" w14:textId="0ED4860B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Child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00F465D9" w14:textId="5D6356AD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,420</w:t>
            </w:r>
          </w:p>
        </w:tc>
      </w:tr>
      <w:tr w:rsidR="00D06173" w:rsidRPr="001B535B" w14:paraId="73A01272" w14:textId="77777777" w:rsidTr="008C155F">
        <w:tc>
          <w:tcPr>
            <w:tcW w:w="531" w:type="dxa"/>
          </w:tcPr>
          <w:p w14:paraId="4F8304EC" w14:textId="6EE04153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7680" w:type="dxa"/>
          </w:tcPr>
          <w:p w14:paraId="7060A8B9" w14:textId="5D7069D5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Pediatrics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4735BCFD" w14:textId="47011578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6</w:t>
            </w:r>
          </w:p>
        </w:tc>
      </w:tr>
      <w:tr w:rsidR="00D06173" w:rsidRPr="001B535B" w14:paraId="484742CC" w14:textId="77777777" w:rsidTr="008C155F">
        <w:tc>
          <w:tcPr>
            <w:tcW w:w="531" w:type="dxa"/>
          </w:tcPr>
          <w:p w14:paraId="6067406E" w14:textId="52D51E2C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7680" w:type="dxa"/>
          </w:tcPr>
          <w:p w14:paraId="741F9C17" w14:textId="06C7BEE0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Infant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7BB42047" w14:textId="0FA188A5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,816</w:t>
            </w:r>
          </w:p>
        </w:tc>
      </w:tr>
      <w:tr w:rsidR="00D06173" w:rsidRPr="001B535B" w14:paraId="5555ADF3" w14:textId="77777777" w:rsidTr="008C155F">
        <w:tc>
          <w:tcPr>
            <w:tcW w:w="531" w:type="dxa"/>
          </w:tcPr>
          <w:p w14:paraId="294AE9AF" w14:textId="14D77F31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7680" w:type="dxa"/>
          </w:tcPr>
          <w:p w14:paraId="39F3A3F5" w14:textId="0C528C0B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Adolescent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52E5CF7C" w14:textId="4303D292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,819</w:t>
            </w:r>
          </w:p>
        </w:tc>
      </w:tr>
      <w:tr w:rsidR="00D06173" w:rsidRPr="001B535B" w14:paraId="081C65E6" w14:textId="77777777" w:rsidTr="008C155F">
        <w:tc>
          <w:tcPr>
            <w:tcW w:w="531" w:type="dxa"/>
          </w:tcPr>
          <w:p w14:paraId="13CC97E3" w14:textId="0A4179CA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</w:t>
            </w:r>
          </w:p>
        </w:tc>
        <w:tc>
          <w:tcPr>
            <w:tcW w:w="7680" w:type="dxa"/>
          </w:tcPr>
          <w:p w14:paraId="2AEB93C4" w14:textId="1F3456A7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Minors</w:t>
            </w:r>
            <w:r w:rsidRPr="00C5486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05" w:type="dxa"/>
          </w:tcPr>
          <w:p w14:paraId="2A9097CD" w14:textId="04B20076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D06173" w:rsidRPr="001B535B" w14:paraId="3D55598E" w14:textId="77777777" w:rsidTr="008C155F">
        <w:tc>
          <w:tcPr>
            <w:tcW w:w="531" w:type="dxa"/>
          </w:tcPr>
          <w:p w14:paraId="4767B2A8" w14:textId="1AC4EA57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2</w:t>
            </w:r>
          </w:p>
        </w:tc>
        <w:tc>
          <w:tcPr>
            <w:tcW w:w="7680" w:type="dxa"/>
          </w:tcPr>
          <w:p w14:paraId="703DBA29" w14:textId="2E91A859" w:rsidR="00D06173" w:rsidRPr="00C54868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ild* OR pediatric* 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infant OR neonate OR newborn OR adolesce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bab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:</w:t>
            </w:r>
            <w:r w:rsidRPr="004E64DF">
              <w:rPr>
                <w:rFonts w:ascii="Times New Roman" w:hAnsi="Times New Roman" w:cs="Times New Roman"/>
              </w:rPr>
              <w:t>ti,ab,kw</w:t>
            </w:r>
          </w:p>
        </w:tc>
        <w:tc>
          <w:tcPr>
            <w:tcW w:w="805" w:type="dxa"/>
          </w:tcPr>
          <w:p w14:paraId="0B1B9CA7" w14:textId="3BC8650A" w:rsidR="00D06173" w:rsidRPr="001B535B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4,006</w:t>
            </w:r>
          </w:p>
        </w:tc>
      </w:tr>
      <w:tr w:rsidR="00D06173" w:rsidRPr="001B535B" w14:paraId="5C512413" w14:textId="77777777" w:rsidTr="008C155F">
        <w:tc>
          <w:tcPr>
            <w:tcW w:w="531" w:type="dxa"/>
          </w:tcPr>
          <w:p w14:paraId="2276E19E" w14:textId="78957700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3</w:t>
            </w:r>
          </w:p>
        </w:tc>
        <w:tc>
          <w:tcPr>
            <w:tcW w:w="7680" w:type="dxa"/>
          </w:tcPr>
          <w:p w14:paraId="45BA1DA6" w14:textId="5E41298D" w:rsidR="00D06173" w:rsidRPr="00C54868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 OR #8 OR #9 OR #10 OR #11 OR #12</w:t>
            </w:r>
          </w:p>
        </w:tc>
        <w:tc>
          <w:tcPr>
            <w:tcW w:w="805" w:type="dxa"/>
          </w:tcPr>
          <w:p w14:paraId="10104C70" w14:textId="11D916FD" w:rsidR="00D06173" w:rsidRPr="008C155F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4,015</w:t>
            </w:r>
          </w:p>
        </w:tc>
      </w:tr>
      <w:tr w:rsidR="00D06173" w14:paraId="0004964F" w14:textId="77777777" w:rsidTr="008C155F">
        <w:tc>
          <w:tcPr>
            <w:tcW w:w="531" w:type="dxa"/>
          </w:tcPr>
          <w:p w14:paraId="43AAD749" w14:textId="48C460DF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80" w:type="dxa"/>
          </w:tcPr>
          <w:p w14:paraId="0C11D627" w14:textId="77777777" w:rsidR="00D06173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</w:rPr>
              <w:t>Plants, Medici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23514659" w14:textId="18A99F88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6</w:t>
            </w:r>
          </w:p>
        </w:tc>
      </w:tr>
      <w:tr w:rsidR="00D06173" w14:paraId="455896F3" w14:textId="77777777" w:rsidTr="008C155F">
        <w:tc>
          <w:tcPr>
            <w:tcW w:w="531" w:type="dxa"/>
          </w:tcPr>
          <w:p w14:paraId="4B06FD3C" w14:textId="056E8581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80" w:type="dxa"/>
          </w:tcPr>
          <w:p w14:paraId="662DCAE7" w14:textId="77777777" w:rsidR="00D06173" w:rsidRPr="00993C4C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Drugs, Chinese Herb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05CDDB09" w14:textId="57ADB7C9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645</w:t>
            </w:r>
          </w:p>
        </w:tc>
      </w:tr>
      <w:tr w:rsidR="00D06173" w14:paraId="7B8256E2" w14:textId="77777777" w:rsidTr="008C155F">
        <w:tc>
          <w:tcPr>
            <w:tcW w:w="531" w:type="dxa"/>
          </w:tcPr>
          <w:p w14:paraId="72A3C855" w14:textId="09D21D79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80" w:type="dxa"/>
          </w:tcPr>
          <w:p w14:paraId="10495FD7" w14:textId="77777777" w:rsidR="00D06173" w:rsidRPr="00993C4C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Chinese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69EE716D" w14:textId="139AC7A2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19</w:t>
            </w:r>
          </w:p>
        </w:tc>
      </w:tr>
      <w:tr w:rsidR="00D06173" w14:paraId="34081948" w14:textId="77777777" w:rsidTr="008C155F">
        <w:tc>
          <w:tcPr>
            <w:tcW w:w="531" w:type="dxa"/>
          </w:tcPr>
          <w:p w14:paraId="524C18B5" w14:textId="3160DE2C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80" w:type="dxa"/>
          </w:tcPr>
          <w:p w14:paraId="4C5CB44A" w14:textId="77777777" w:rsidR="00D06173" w:rsidRPr="00993C4C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Kampo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1B7D613D" w14:textId="163DE2E4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</w:tr>
      <w:tr w:rsidR="00D06173" w14:paraId="240EE5CD" w14:textId="77777777" w:rsidTr="008C155F">
        <w:tc>
          <w:tcPr>
            <w:tcW w:w="531" w:type="dxa"/>
          </w:tcPr>
          <w:p w14:paraId="35BEBADF" w14:textId="18A82E3A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80" w:type="dxa"/>
          </w:tcPr>
          <w:p w14:paraId="7113BD13" w14:textId="77777777" w:rsidR="00D06173" w:rsidRPr="00993C4C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Korean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1D49675C" w14:textId="34C5B709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D06173" w14:paraId="55F59D23" w14:textId="77777777" w:rsidTr="008C155F">
        <w:tc>
          <w:tcPr>
            <w:tcW w:w="531" w:type="dxa"/>
          </w:tcPr>
          <w:p w14:paraId="6A92B7D8" w14:textId="70D11F41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80" w:type="dxa"/>
          </w:tcPr>
          <w:p w14:paraId="19A3D986" w14:textId="77777777" w:rsidR="00D06173" w:rsidRPr="00993C4C" w:rsidRDefault="00D06173" w:rsidP="00D06173">
            <w:pPr>
              <w:tabs>
                <w:tab w:val="left" w:pos="1177"/>
              </w:tabs>
              <w:spacing w:after="0"/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Herbal Medicine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3DDCAD6A" w14:textId="785D39C9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</w:tr>
      <w:tr w:rsidR="00D06173" w14:paraId="3DC1DE77" w14:textId="77777777" w:rsidTr="008C155F">
        <w:tc>
          <w:tcPr>
            <w:tcW w:w="531" w:type="dxa"/>
          </w:tcPr>
          <w:p w14:paraId="506DC2BE" w14:textId="2722C24A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0</w:t>
            </w:r>
          </w:p>
        </w:tc>
        <w:tc>
          <w:tcPr>
            <w:tcW w:w="7680" w:type="dxa"/>
          </w:tcPr>
          <w:p w14:paraId="1DD4DDF3" w14:textId="667A07AB" w:rsidR="00D06173" w:rsidRPr="00993C4C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 w:rsidRPr="004E64DF">
              <w:rPr>
                <w:rFonts w:ascii="Times New Roman" w:hAnsi="Times New Roman" w:cs="Times New Roman"/>
              </w:rPr>
              <w:t>(“traditional Korean medicine” OR “traditional Chinese medicine” OR “traditional oriental medicine” OR “Kampo medicine” OR herb* OR decoction* OR botanic*):ti,ab,kw</w:t>
            </w:r>
          </w:p>
        </w:tc>
        <w:tc>
          <w:tcPr>
            <w:tcW w:w="805" w:type="dxa"/>
          </w:tcPr>
          <w:p w14:paraId="0A536E79" w14:textId="40C1F06F" w:rsidR="00D06173" w:rsidRDefault="00FC0688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,819</w:t>
            </w:r>
          </w:p>
        </w:tc>
      </w:tr>
      <w:tr w:rsidR="00D06173" w14:paraId="533E425F" w14:textId="77777777" w:rsidTr="008C155F">
        <w:tc>
          <w:tcPr>
            <w:tcW w:w="531" w:type="dxa"/>
          </w:tcPr>
          <w:p w14:paraId="463CB6BB" w14:textId="6B7CB32B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680" w:type="dxa"/>
          </w:tcPr>
          <w:p w14:paraId="223AEC9E" w14:textId="49834813" w:rsidR="00D06173" w:rsidRPr="004E64DF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 OR #15 OR #16 OR #17 OR #18 OR #19 OR #20</w:t>
            </w:r>
          </w:p>
        </w:tc>
        <w:tc>
          <w:tcPr>
            <w:tcW w:w="805" w:type="dxa"/>
          </w:tcPr>
          <w:p w14:paraId="49942438" w14:textId="6ADB83F6" w:rsidR="00D06173" w:rsidRPr="008C155F" w:rsidRDefault="00FC0688" w:rsidP="00D06173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9,970</w:t>
            </w:r>
          </w:p>
        </w:tc>
      </w:tr>
      <w:tr w:rsidR="00D06173" w14:paraId="5A6D6C92" w14:textId="77777777" w:rsidTr="008C155F">
        <w:tc>
          <w:tcPr>
            <w:tcW w:w="531" w:type="dxa"/>
          </w:tcPr>
          <w:p w14:paraId="3A06B5ED" w14:textId="1E0EF52A" w:rsidR="00D06173" w:rsidRDefault="00D06173" w:rsidP="00D0617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2</w:t>
            </w:r>
          </w:p>
        </w:tc>
        <w:tc>
          <w:tcPr>
            <w:tcW w:w="7680" w:type="dxa"/>
          </w:tcPr>
          <w:p w14:paraId="2E7E1738" w14:textId="365AA169" w:rsidR="00D06173" w:rsidRPr="004E64DF" w:rsidRDefault="00D06173" w:rsidP="00D06173">
            <w:pPr>
              <w:tabs>
                <w:tab w:val="left" w:pos="5697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#6 AND #13 AND #21) in Trials</w:t>
            </w:r>
          </w:p>
        </w:tc>
        <w:tc>
          <w:tcPr>
            <w:tcW w:w="805" w:type="dxa"/>
          </w:tcPr>
          <w:p w14:paraId="364D9C2E" w14:textId="18DD907C" w:rsidR="00D06173" w:rsidRPr="004E64DF" w:rsidRDefault="00FC0688" w:rsidP="00D0617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3</w:t>
            </w:r>
          </w:p>
        </w:tc>
      </w:tr>
    </w:tbl>
    <w:p w14:paraId="51805226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</w:p>
    <w:p w14:paraId="42DC4A41" w14:textId="399B3E38" w:rsidR="0043010A" w:rsidRDefault="0043010A" w:rsidP="0043010A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AMED</w:t>
      </w:r>
      <w:r w:rsidRPr="0043010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B535B">
        <w:rPr>
          <w:rFonts w:ascii="Times New Roman" w:hAnsi="Times New Roman" w:cs="Times New Roman"/>
          <w:b/>
          <w:color w:val="000000" w:themeColor="text1"/>
        </w:rPr>
        <w:t>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626"/>
        <w:gridCol w:w="864"/>
      </w:tblGrid>
      <w:tr w:rsidR="00DD1BBE" w:rsidRPr="00917CED" w14:paraId="4407DE3A" w14:textId="77777777" w:rsidTr="00E6249A">
        <w:tc>
          <w:tcPr>
            <w:tcW w:w="526" w:type="dxa"/>
          </w:tcPr>
          <w:p w14:paraId="7BC54CBA" w14:textId="77777777" w:rsidR="00DD1BBE" w:rsidRPr="00917CED" w:rsidRDefault="00DD1BBE" w:rsidP="00E438C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626" w:type="dxa"/>
          </w:tcPr>
          <w:p w14:paraId="5B1D6525" w14:textId="77777777" w:rsidR="00DD1BBE" w:rsidRPr="00917CED" w:rsidRDefault="00DD1BBE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64" w:type="dxa"/>
          </w:tcPr>
          <w:p w14:paraId="11BE13BC" w14:textId="77777777" w:rsidR="00DD1BBE" w:rsidRPr="00917CED" w:rsidRDefault="00DD1BBE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Results</w:t>
            </w:r>
          </w:p>
        </w:tc>
      </w:tr>
      <w:tr w:rsidR="00E6249A" w:rsidRPr="00917CED" w14:paraId="321452A9" w14:textId="77777777" w:rsidTr="00E6249A">
        <w:tc>
          <w:tcPr>
            <w:tcW w:w="526" w:type="dxa"/>
          </w:tcPr>
          <w:p w14:paraId="7CE5231E" w14:textId="77777777" w:rsidR="00E6249A" w:rsidRPr="00917CED" w:rsidRDefault="00E6249A" w:rsidP="00E6249A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26" w:type="dxa"/>
          </w:tcPr>
          <w:p w14:paraId="7D81441C" w14:textId="33E6AA25" w:rsidR="00E6249A" w:rsidRPr="00917CED" w:rsidRDefault="00E6249A" w:rsidP="00E6249A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orexia[SU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 OR Appeti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ood Fussiness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eeding and Eating Disorders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norexi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norect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hypophag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oligophag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ppetite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orex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insufficient intak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decreased food intak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ood fussiness*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"food pickiness*"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ussy eater*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picky eater*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ood refusal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ood aversion*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aversion to food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ood phobia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food neophobia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feed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eat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avoidant restrictive food intake disorder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RF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</w:p>
        </w:tc>
        <w:tc>
          <w:tcPr>
            <w:tcW w:w="864" w:type="dxa"/>
          </w:tcPr>
          <w:p w14:paraId="631EDD15" w14:textId="295276A5" w:rsidR="00E6249A" w:rsidRPr="00585CB9" w:rsidRDefault="00E6249A" w:rsidP="00E6249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791</w:t>
            </w:r>
          </w:p>
        </w:tc>
      </w:tr>
      <w:tr w:rsidR="00E6249A" w:rsidRPr="00917CED" w14:paraId="3C7E2ADA" w14:textId="77777777" w:rsidTr="00E6249A">
        <w:tc>
          <w:tcPr>
            <w:tcW w:w="526" w:type="dxa"/>
          </w:tcPr>
          <w:p w14:paraId="50B3E3AD" w14:textId="77777777" w:rsidR="00E6249A" w:rsidRPr="00917CED" w:rsidRDefault="00E6249A" w:rsidP="00E6249A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26" w:type="dxa"/>
          </w:tcPr>
          <w:p w14:paraId="20324C3A" w14:textId="0E8194B5" w:rsidR="00E6249A" w:rsidRPr="00917CED" w:rsidRDefault="00E6249A" w:rsidP="00E6249A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Pediatric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Infa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dolesce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Minor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child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pediatric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infa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neon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newbor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dolesce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bab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917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44A30185" w14:textId="5B9E6CFC" w:rsidR="00E6249A" w:rsidRPr="00917CED" w:rsidRDefault="00E6249A" w:rsidP="00E6249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,853</w:t>
            </w:r>
          </w:p>
        </w:tc>
      </w:tr>
      <w:tr w:rsidR="00E6249A" w:rsidRPr="00917CED" w14:paraId="3503AC66" w14:textId="77777777" w:rsidTr="00E6249A">
        <w:tc>
          <w:tcPr>
            <w:tcW w:w="526" w:type="dxa"/>
          </w:tcPr>
          <w:p w14:paraId="4F3EB760" w14:textId="77777777" w:rsidR="00E6249A" w:rsidRPr="00917CED" w:rsidRDefault="00E6249A" w:rsidP="00E6249A">
            <w:pPr>
              <w:spacing w:after="0"/>
              <w:rPr>
                <w:rFonts w:ascii="Times New Roman" w:hAnsi="Times New Roman" w:cs="Times New Roman"/>
              </w:rPr>
            </w:pPr>
            <w:r w:rsidRPr="00917CE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26" w:type="dxa"/>
          </w:tcPr>
          <w:p w14:paraId="340DB0F9" w14:textId="6CAB0041" w:rsidR="00E6249A" w:rsidRPr="00917CED" w:rsidRDefault="00E6249A" w:rsidP="00E6249A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Plants, Medicinal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Drugs, Chinese Herbal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Medicine, Chinese Traditional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Medicine, Kampo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Medicine, Korean Traditional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Herbal Medicin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SU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traditional Korean medicin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traditional Chinese 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edicin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traditional oriental medicin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“Kampo medicine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herb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decoction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  <w:r w:rsidRPr="007441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botanic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TX]</w:t>
            </w:r>
          </w:p>
        </w:tc>
        <w:tc>
          <w:tcPr>
            <w:tcW w:w="864" w:type="dxa"/>
          </w:tcPr>
          <w:p w14:paraId="0C4B04CC" w14:textId="1F0462A8" w:rsidR="00E6249A" w:rsidRPr="00917CED" w:rsidRDefault="00377081" w:rsidP="00E6249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</w:t>
            </w:r>
            <w:r>
              <w:rPr>
                <w:rFonts w:ascii="Times New Roman" w:hAnsi="Times New Roman" w:cs="Times New Roman"/>
              </w:rPr>
              <w:t>4,563</w:t>
            </w:r>
          </w:p>
        </w:tc>
      </w:tr>
      <w:tr w:rsidR="00E6249A" w:rsidRPr="00917CED" w14:paraId="2F0A1E5D" w14:textId="77777777" w:rsidTr="00E6249A">
        <w:tc>
          <w:tcPr>
            <w:tcW w:w="526" w:type="dxa"/>
          </w:tcPr>
          <w:p w14:paraId="247A9D7F" w14:textId="7C809FF7" w:rsidR="00E6249A" w:rsidRPr="00917CED" w:rsidRDefault="00E6249A" w:rsidP="00E6249A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626" w:type="dxa"/>
          </w:tcPr>
          <w:p w14:paraId="0EF8E090" w14:textId="27B2BB6F" w:rsidR="00E6249A" w:rsidRPr="00917CED" w:rsidRDefault="00E6249A" w:rsidP="00E6249A">
            <w:pPr>
              <w:pStyle w:val="M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#1 AND #2 AND #3</w:t>
            </w:r>
          </w:p>
        </w:tc>
        <w:tc>
          <w:tcPr>
            <w:tcW w:w="864" w:type="dxa"/>
          </w:tcPr>
          <w:p w14:paraId="7CCBBC77" w14:textId="4E82C127" w:rsidR="00E6249A" w:rsidRPr="00377081" w:rsidRDefault="00377081" w:rsidP="00E6249A">
            <w:pPr>
              <w:spacing w:after="0"/>
              <w:rPr>
                <w:rFonts w:ascii="Times New Roman" w:hAnsi="Times New Roman" w:cs="Times New Roman"/>
                <w:b/>
                <w:szCs w:val="20"/>
              </w:rPr>
            </w:pPr>
            <w:r w:rsidRPr="00377081">
              <w:rPr>
                <w:rFonts w:ascii="Times New Roman" w:hAnsi="Times New Roman" w:cs="Times New Roman" w:hint="eastAsia"/>
                <w:b/>
                <w:szCs w:val="20"/>
              </w:rPr>
              <w:t>21</w:t>
            </w:r>
          </w:p>
        </w:tc>
      </w:tr>
    </w:tbl>
    <w:p w14:paraId="6A44B92D" w14:textId="1CBD9910" w:rsidR="0043010A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1D43F009" w14:textId="2750D398" w:rsidR="00F93707" w:rsidRDefault="00F93707" w:rsidP="00F93707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F93707" w:rsidRPr="007F5AB8" w14:paraId="5BFC90B1" w14:textId="77777777" w:rsidTr="0043775A">
        <w:tc>
          <w:tcPr>
            <w:tcW w:w="527" w:type="dxa"/>
          </w:tcPr>
          <w:p w14:paraId="525C3BC5" w14:textId="77777777" w:rsidR="00F93707" w:rsidRPr="007F5AB8" w:rsidRDefault="00F93707" w:rsidP="00E438C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376DDEBE" w14:textId="77777777" w:rsidR="00F93707" w:rsidRPr="007F5AB8" w:rsidRDefault="00F93707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D06E143" w14:textId="77777777" w:rsidR="00F93707" w:rsidRPr="007F5AB8" w:rsidRDefault="00F93707" w:rsidP="00E438CF">
            <w:pPr>
              <w:spacing w:after="0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43775A" w:rsidRPr="007F5AB8" w14:paraId="38F46927" w14:textId="77777777" w:rsidTr="0043775A">
        <w:tc>
          <w:tcPr>
            <w:tcW w:w="527" w:type="dxa"/>
          </w:tcPr>
          <w:p w14:paraId="0347CFD7" w14:textId="77777777" w:rsidR="0043775A" w:rsidRPr="007F5AB8" w:rsidRDefault="0043775A" w:rsidP="0043775A">
            <w:pPr>
              <w:spacing w:after="0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684" w:type="dxa"/>
          </w:tcPr>
          <w:p w14:paraId="74FD100B" w14:textId="0FC58279" w:rsidR="0043775A" w:rsidRPr="00F93707" w:rsidRDefault="0043775A" w:rsidP="0043775A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식욕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편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음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급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섭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식사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식이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섭취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(소아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아동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) 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한약|약초|본초|탕|환|산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5" w:type="dxa"/>
          </w:tcPr>
          <w:p w14:paraId="2B5D64E5" w14:textId="35C71762" w:rsidR="0043775A" w:rsidRPr="00302C98" w:rsidRDefault="005A0FA0" w:rsidP="0043775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</w:tbl>
    <w:p w14:paraId="1372CD58" w14:textId="77777777" w:rsidR="00F93707" w:rsidRDefault="00F93707" w:rsidP="00F93707">
      <w:pPr>
        <w:tabs>
          <w:tab w:val="left" w:pos="90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5A985B54" w14:textId="1250E939" w:rsidR="00F93707" w:rsidRDefault="00F93707" w:rsidP="00F93707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K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631"/>
        <w:gridCol w:w="859"/>
      </w:tblGrid>
      <w:tr w:rsidR="00B12B0F" w:rsidRPr="007F5AB8" w14:paraId="44FE018F" w14:textId="77777777" w:rsidTr="000A0EBE">
        <w:tc>
          <w:tcPr>
            <w:tcW w:w="531" w:type="dxa"/>
          </w:tcPr>
          <w:p w14:paraId="0BB459AA" w14:textId="77777777" w:rsidR="00B12B0F" w:rsidRPr="007F5AB8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20E07E6A" w14:textId="77777777" w:rsidR="00B12B0F" w:rsidRPr="007F5AB8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5F5E7010" w14:textId="77777777" w:rsidR="00B12B0F" w:rsidRPr="007F5AB8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B12B0F" w:rsidRPr="007F5AB8" w14:paraId="3F9A384E" w14:textId="77777777" w:rsidTr="000A0EBE">
        <w:tc>
          <w:tcPr>
            <w:tcW w:w="531" w:type="dxa"/>
          </w:tcPr>
          <w:p w14:paraId="5F8EAC6E" w14:textId="77777777" w:rsidR="00B12B0F" w:rsidRPr="007F5AB8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7F79DDDC" w14:textId="77777777" w:rsidR="00B12B0F" w:rsidRPr="00BC05BA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(((((((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식욕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편식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음식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급식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섭식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식사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식이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ALL=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섭취</w:t>
            </w:r>
            <w:r w:rsidRPr="00BC05BA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</w:t>
            </w:r>
          </w:p>
        </w:tc>
        <w:tc>
          <w:tcPr>
            <w:tcW w:w="805" w:type="dxa"/>
          </w:tcPr>
          <w:p w14:paraId="01414254" w14:textId="77777777" w:rsidR="00B12B0F" w:rsidRPr="007E6025" w:rsidRDefault="00B12B0F" w:rsidP="000A0EBE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7E6025">
              <w:rPr>
                <w:rFonts w:ascii="Times New Roman" w:hAnsi="Times New Roman" w:cs="Times New Roman" w:hint="eastAsia"/>
                <w:bCs/>
              </w:rPr>
              <w:t>10,638</w:t>
            </w:r>
          </w:p>
        </w:tc>
      </w:tr>
      <w:tr w:rsidR="00B12B0F" w:rsidRPr="007F5AB8" w14:paraId="4B730EC6" w14:textId="77777777" w:rsidTr="000A0EBE">
        <w:tc>
          <w:tcPr>
            <w:tcW w:w="531" w:type="dxa"/>
          </w:tcPr>
          <w:p w14:paraId="1A6ECD20" w14:textId="77777777" w:rsidR="00B12B0F" w:rsidRPr="007F5AB8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906" w:type="dxa"/>
          </w:tcPr>
          <w:p w14:paraId="27BFF9D3" w14:textId="77777777" w:rsidR="00B12B0F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 w:rsidRPr="007E6025">
              <w:rPr>
                <w:rFonts w:ascii="Times New Roman" w:hAnsi="Times New Roman" w:cs="Times New Roman"/>
              </w:rPr>
              <w:t>([ALL=</w:t>
            </w:r>
            <w:r w:rsidRPr="007E6025">
              <w:rPr>
                <w:rFonts w:ascii="Times New Roman" w:hAnsi="Times New Roman" w:cs="Times New Roman"/>
              </w:rPr>
              <w:t>소아</w:t>
            </w:r>
            <w:r w:rsidRPr="007E6025">
              <w:rPr>
                <w:rFonts w:ascii="Times New Roman" w:hAnsi="Times New Roman" w:cs="Times New Roman"/>
              </w:rPr>
              <w:t>] OR [ALL=</w:t>
            </w:r>
            <w:r w:rsidRPr="007E6025">
              <w:rPr>
                <w:rFonts w:ascii="Times New Roman" w:hAnsi="Times New Roman" w:cs="Times New Roman"/>
              </w:rPr>
              <w:t>아동</w:t>
            </w:r>
            <w:r w:rsidRPr="007E6025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805" w:type="dxa"/>
          </w:tcPr>
          <w:p w14:paraId="0ADFEC25" w14:textId="77777777" w:rsidR="00B12B0F" w:rsidRPr="007E6025" w:rsidRDefault="00B12B0F" w:rsidP="000A0EBE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7E6025">
              <w:rPr>
                <w:rFonts w:ascii="Times New Roman" w:hAnsi="Times New Roman" w:cs="Times New Roman" w:hint="eastAsia"/>
                <w:bCs/>
              </w:rPr>
              <w:t>19,066</w:t>
            </w:r>
          </w:p>
        </w:tc>
      </w:tr>
      <w:tr w:rsidR="00B12B0F" w:rsidRPr="007F5AB8" w14:paraId="3386A657" w14:textId="77777777" w:rsidTr="000A0EBE">
        <w:tc>
          <w:tcPr>
            <w:tcW w:w="531" w:type="dxa"/>
          </w:tcPr>
          <w:p w14:paraId="180A98C6" w14:textId="77777777" w:rsidR="00B12B0F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906" w:type="dxa"/>
          </w:tcPr>
          <w:p w14:paraId="6993AB69" w14:textId="78E0E19C" w:rsidR="00B12B0F" w:rsidRDefault="001669D1" w:rsidP="000A0EBE">
            <w:pPr>
              <w:spacing w:after="0"/>
              <w:rPr>
                <w:rFonts w:ascii="Times New Roman" w:hAnsi="Times New Roman" w:cs="Times New Roman"/>
              </w:rPr>
            </w:pPr>
            <w:r w:rsidRPr="001669D1">
              <w:rPr>
                <w:rFonts w:ascii="Times New Roman" w:hAnsi="Times New Roman" w:cs="Times New Roman"/>
              </w:rPr>
              <w:t>((((([ALL=</w:t>
            </w:r>
            <w:r w:rsidRPr="001669D1">
              <w:rPr>
                <w:rFonts w:ascii="Times New Roman" w:hAnsi="Times New Roman" w:cs="Times New Roman"/>
              </w:rPr>
              <w:t>한약</w:t>
            </w:r>
            <w:r w:rsidRPr="001669D1">
              <w:rPr>
                <w:rFonts w:ascii="Times New Roman" w:hAnsi="Times New Roman" w:cs="Times New Roman"/>
              </w:rPr>
              <w:t>] OR [ALL=</w:t>
            </w:r>
            <w:r w:rsidRPr="001669D1">
              <w:rPr>
                <w:rFonts w:ascii="Times New Roman" w:hAnsi="Times New Roman" w:cs="Times New Roman"/>
              </w:rPr>
              <w:t>약초</w:t>
            </w:r>
            <w:r w:rsidRPr="001669D1">
              <w:rPr>
                <w:rFonts w:ascii="Times New Roman" w:hAnsi="Times New Roman" w:cs="Times New Roman"/>
              </w:rPr>
              <w:t>]) OR [ALL=</w:t>
            </w:r>
            <w:r w:rsidRPr="001669D1">
              <w:rPr>
                <w:rFonts w:ascii="Times New Roman" w:hAnsi="Times New Roman" w:cs="Times New Roman"/>
              </w:rPr>
              <w:t>본초</w:t>
            </w:r>
            <w:r w:rsidRPr="001669D1">
              <w:rPr>
                <w:rFonts w:ascii="Times New Roman" w:hAnsi="Times New Roman" w:cs="Times New Roman"/>
              </w:rPr>
              <w:t>]) OR [ALL=</w:t>
            </w:r>
            <w:r w:rsidRPr="001669D1">
              <w:rPr>
                <w:rFonts w:ascii="Times New Roman" w:hAnsi="Times New Roman" w:cs="Times New Roman"/>
              </w:rPr>
              <w:t>탕</w:t>
            </w:r>
            <w:r w:rsidRPr="001669D1">
              <w:rPr>
                <w:rFonts w:ascii="Times New Roman" w:hAnsi="Times New Roman" w:cs="Times New Roman"/>
              </w:rPr>
              <w:t>]) OR [ALL=</w:t>
            </w:r>
            <w:r w:rsidRPr="001669D1">
              <w:rPr>
                <w:rFonts w:ascii="Times New Roman" w:hAnsi="Times New Roman" w:cs="Times New Roman"/>
              </w:rPr>
              <w:t>환</w:t>
            </w:r>
            <w:r w:rsidRPr="001669D1">
              <w:rPr>
                <w:rFonts w:ascii="Times New Roman" w:hAnsi="Times New Roman" w:cs="Times New Roman"/>
              </w:rPr>
              <w:t>]) OR [ALL=</w:t>
            </w:r>
            <w:r w:rsidRPr="001669D1">
              <w:rPr>
                <w:rFonts w:ascii="Times New Roman" w:hAnsi="Times New Roman" w:cs="Times New Roman"/>
              </w:rPr>
              <w:t>산</w:t>
            </w:r>
            <w:r w:rsidRPr="001669D1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805" w:type="dxa"/>
          </w:tcPr>
          <w:p w14:paraId="6123BFEC" w14:textId="6B590D5E" w:rsidR="00B12B0F" w:rsidRPr="007E6025" w:rsidRDefault="001669D1" w:rsidP="000A0EBE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3,315</w:t>
            </w:r>
          </w:p>
        </w:tc>
      </w:tr>
      <w:tr w:rsidR="00B12B0F" w:rsidRPr="007F5AB8" w14:paraId="4DEDBAB7" w14:textId="77777777" w:rsidTr="000A0EBE">
        <w:tc>
          <w:tcPr>
            <w:tcW w:w="531" w:type="dxa"/>
          </w:tcPr>
          <w:p w14:paraId="4FA816C5" w14:textId="77777777" w:rsidR="00B12B0F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906" w:type="dxa"/>
          </w:tcPr>
          <w:p w14:paraId="7E7E621F" w14:textId="77777777" w:rsidR="00B12B0F" w:rsidRDefault="00B12B0F" w:rsidP="000A0EB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805" w:type="dxa"/>
          </w:tcPr>
          <w:p w14:paraId="5187484E" w14:textId="2B5FD0A5" w:rsidR="00B12B0F" w:rsidRPr="00302C98" w:rsidRDefault="00C74AEF" w:rsidP="000A0EB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</w:tbl>
    <w:p w14:paraId="7B7BE1F5" w14:textId="0F573F0F" w:rsidR="00F93707" w:rsidRDefault="00F93707" w:rsidP="00F93707">
      <w:pPr>
        <w:tabs>
          <w:tab w:val="left" w:pos="90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64522363" w14:textId="77777777" w:rsidR="00AC6C87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KISS</w:t>
      </w:r>
      <w:r w:rsidR="00E54DCD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8607B" w:rsidRPr="007F5AB8" w14:paraId="7CFC04B2" w14:textId="77777777" w:rsidTr="001B701C">
        <w:tc>
          <w:tcPr>
            <w:tcW w:w="531" w:type="dxa"/>
          </w:tcPr>
          <w:p w14:paraId="7C2701D3" w14:textId="77777777" w:rsidR="0088607B" w:rsidRPr="007F5AB8" w:rsidRDefault="0088607B" w:rsidP="001B701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F7DEF90" w14:textId="77777777" w:rsidR="0088607B" w:rsidRPr="007F5AB8" w:rsidRDefault="0088607B" w:rsidP="001B70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1D5C6784" w14:textId="77777777" w:rsidR="0088607B" w:rsidRPr="007F5AB8" w:rsidRDefault="0088607B" w:rsidP="001B70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438CF" w:rsidRPr="007F5AB8" w14:paraId="4E487172" w14:textId="77777777" w:rsidTr="001B701C">
        <w:tc>
          <w:tcPr>
            <w:tcW w:w="531" w:type="dxa"/>
          </w:tcPr>
          <w:p w14:paraId="6B4D2762" w14:textId="77777777" w:rsidR="00E438CF" w:rsidRPr="007F5AB8" w:rsidRDefault="00E438CF" w:rsidP="00E438C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09ECCB13" w14:textId="6CA56196" w:rsidR="00E438CF" w:rsidRPr="00FD379A" w:rsidRDefault="0094412E" w:rsidP="004377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제목=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식욕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편식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음식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급식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섭식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식사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식이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섭취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AND 초록=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소아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아동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)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ND 초록=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r w:rsidR="0043775A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한약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43775A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약초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43775A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본초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43775A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탕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43775A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환</w:t>
            </w:r>
            <w:r w:rsidR="00E438C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="0043775A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산</w:t>
            </w:r>
            <w:r w:rsidR="00E438CF"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5" w:type="dxa"/>
          </w:tcPr>
          <w:p w14:paraId="5C373DBD" w14:textId="6D123161" w:rsidR="00E438CF" w:rsidRPr="00302C98" w:rsidRDefault="0094412E" w:rsidP="00E438C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8</w:t>
            </w:r>
          </w:p>
        </w:tc>
      </w:tr>
    </w:tbl>
    <w:p w14:paraId="782F39D5" w14:textId="77777777" w:rsidR="00AC6C87" w:rsidRDefault="0043010A" w:rsidP="0043010A">
      <w:pPr>
        <w:tabs>
          <w:tab w:val="left" w:pos="90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10CBA672" w14:textId="798CFFE7" w:rsidR="0043010A" w:rsidRDefault="00F93707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cience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43010A" w:rsidRPr="007F5AB8" w14:paraId="1B36FAE3" w14:textId="77777777" w:rsidTr="0043775A">
        <w:tc>
          <w:tcPr>
            <w:tcW w:w="527" w:type="dxa"/>
          </w:tcPr>
          <w:p w14:paraId="6FBD15C3" w14:textId="77777777" w:rsidR="0043010A" w:rsidRPr="007F5AB8" w:rsidRDefault="0043010A" w:rsidP="001B701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43F8DC71" w14:textId="77777777" w:rsidR="0043010A" w:rsidRPr="007F5AB8" w:rsidRDefault="0043010A" w:rsidP="001B70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3D2DA59B" w14:textId="77777777" w:rsidR="0043010A" w:rsidRPr="007F5AB8" w:rsidRDefault="0043010A" w:rsidP="001B70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43775A" w:rsidRPr="007F5AB8" w14:paraId="36FE8B2B" w14:textId="77777777" w:rsidTr="0043775A">
        <w:tc>
          <w:tcPr>
            <w:tcW w:w="527" w:type="dxa"/>
          </w:tcPr>
          <w:p w14:paraId="27438632" w14:textId="77777777" w:rsidR="0043775A" w:rsidRPr="007F5AB8" w:rsidRDefault="0043775A" w:rsidP="004377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684" w:type="dxa"/>
          </w:tcPr>
          <w:p w14:paraId="647FFAB0" w14:textId="2B73166B" w:rsidR="0043775A" w:rsidRPr="00FD379A" w:rsidRDefault="0043775A" w:rsidP="004377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식욕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편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음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급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섭식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식사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식이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섭취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(소아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아동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) 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한약|약초|본초|탕|환|산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5" w:type="dxa"/>
          </w:tcPr>
          <w:p w14:paraId="1CC11991" w14:textId="45E72EF8" w:rsidR="0043775A" w:rsidRPr="00302C98" w:rsidRDefault="00FF38D6" w:rsidP="0043775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</w:tr>
    </w:tbl>
    <w:p w14:paraId="5E2DD300" w14:textId="77777777" w:rsidR="0043010A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1F0493CC" w14:textId="77777777" w:rsidR="00AC6C87" w:rsidRPr="00F42D6B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380511">
        <w:rPr>
          <w:rFonts w:ascii="Times New Roman" w:hAnsi="Times New Roman" w:cs="Times New Roman" w:hint="eastAsia"/>
          <w:b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AC6C87" w:rsidRPr="00062B2B" w14:paraId="7E2CD794" w14:textId="77777777" w:rsidTr="001B701C">
        <w:tc>
          <w:tcPr>
            <w:tcW w:w="531" w:type="dxa"/>
          </w:tcPr>
          <w:p w14:paraId="0DA6C910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27C1705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2B2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D8BFB19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2B2B">
              <w:rPr>
                <w:rFonts w:ascii="Times New Roman" w:hAnsi="Times New Roman" w:cs="Times New Roman"/>
              </w:rPr>
              <w:t>Results</w:t>
            </w:r>
          </w:p>
        </w:tc>
      </w:tr>
      <w:tr w:rsidR="00BB7C54" w:rsidRPr="00062B2B" w14:paraId="1269B862" w14:textId="77777777" w:rsidTr="001B701C">
        <w:tc>
          <w:tcPr>
            <w:tcW w:w="531" w:type="dxa"/>
          </w:tcPr>
          <w:p w14:paraId="19573F61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2B2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43273465" w14:textId="064BB0E3" w:rsidR="00AC6C87" w:rsidRPr="00062B2B" w:rsidRDefault="00F93707" w:rsidP="00062B2B">
            <w:pPr>
              <w:spacing w:after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U=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厌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厌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症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恶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‘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不思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‘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拒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挑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摄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入不足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欲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慾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欲缺乏</w:t>
            </w:r>
            <w:r w:rsidR="00BE5782"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胃口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物恐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惧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症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新食物恐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惧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症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进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障碍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避免限制性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进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障碍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) AND (SU=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小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童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小孩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孩子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') AND 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U=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医药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医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西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医结</w:t>
            </w:r>
            <w:r w:rsidR="005E3790" w:rsidRPr="005E3790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合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药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汤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丸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散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饮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颗</w:t>
            </w:r>
            <w:r w:rsidR="005E3790" w:rsidRPr="005E3790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粒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胶</w:t>
            </w:r>
            <w:r w:rsidR="005E3790" w:rsidRPr="005E3790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囊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自</w:t>
            </w:r>
            <w:r w:rsidR="005E3790" w:rsidRPr="005E3790">
              <w:rPr>
                <w:rFonts w:ascii="새굴림" w:eastAsia="새굴림" w:hAnsi="새굴림" w:cs="새굴림" w:hint="eastAsia"/>
                <w:color w:val="000000"/>
                <w:kern w:val="0"/>
                <w:szCs w:val="20"/>
              </w:rPr>
              <w:t>拟</w:t>
            </w:r>
            <w:r w:rsidR="005E3790" w:rsidRP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)</w:t>
            </w:r>
            <w:r w:rsidR="005E37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 (SU=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机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对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照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试验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+'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安慰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)</w:t>
            </w:r>
          </w:p>
        </w:tc>
        <w:tc>
          <w:tcPr>
            <w:tcW w:w="805" w:type="dxa"/>
          </w:tcPr>
          <w:p w14:paraId="5211DD75" w14:textId="11FD2281" w:rsidR="00AC6C87" w:rsidRPr="00062B2B" w:rsidRDefault="0094412E" w:rsidP="00062B2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77</w:t>
            </w:r>
          </w:p>
        </w:tc>
      </w:tr>
    </w:tbl>
    <w:p w14:paraId="7CD34A22" w14:textId="77777777" w:rsidR="00AC6C87" w:rsidRPr="00F42D6B" w:rsidRDefault="00AC6C87" w:rsidP="00F42D6B">
      <w:pPr>
        <w:spacing w:after="0" w:line="240" w:lineRule="auto"/>
        <w:rPr>
          <w:rFonts w:ascii="Times New Roman" w:hAnsi="Times New Roman" w:cs="Times New Roman"/>
        </w:rPr>
      </w:pPr>
    </w:p>
    <w:p w14:paraId="50D005F1" w14:textId="77777777" w:rsidR="00AC6C87" w:rsidRPr="00F42D6B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F42D6B">
        <w:rPr>
          <w:rFonts w:ascii="Times New Roman" w:hAnsi="Times New Roman" w:cs="Times New Roman"/>
          <w:b/>
        </w:rPr>
        <w:t>W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AC6C87" w:rsidRPr="00062B2B" w14:paraId="237B2EEB" w14:textId="77777777" w:rsidTr="001B701C">
        <w:tc>
          <w:tcPr>
            <w:tcW w:w="531" w:type="dxa"/>
          </w:tcPr>
          <w:p w14:paraId="5780D7AD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04DEDB9F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2B2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49C1915" w14:textId="77777777" w:rsidR="00AC6C87" w:rsidRPr="00062B2B" w:rsidRDefault="00AC6C87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2B2B">
              <w:rPr>
                <w:rFonts w:ascii="Times New Roman" w:hAnsi="Times New Roman" w:cs="Times New Roman"/>
              </w:rPr>
              <w:t>Results</w:t>
            </w:r>
          </w:p>
        </w:tc>
      </w:tr>
      <w:tr w:rsidR="005D6AFA" w:rsidRPr="00062B2B" w14:paraId="4BD545EC" w14:textId="77777777" w:rsidTr="001B701C">
        <w:tc>
          <w:tcPr>
            <w:tcW w:w="531" w:type="dxa"/>
          </w:tcPr>
          <w:p w14:paraId="47C3C39D" w14:textId="77777777" w:rsidR="005D6AFA" w:rsidRPr="00062B2B" w:rsidRDefault="005D6AFA" w:rsidP="00062B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2B2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3C343A7F" w14:textId="5573F524" w:rsidR="005E0158" w:rsidRPr="00A137B9" w:rsidRDefault="00BE5782" w:rsidP="00A137B9">
            <w:pPr>
              <w:spacing w:after="0"/>
              <w:rPr>
                <w:rFonts w:ascii="Times New Roman" w:eastAsia="새굴림" w:hAnsi="Times New Roman" w:cs="Times New Roman"/>
              </w:rPr>
            </w:pP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厌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厌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症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恶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不思食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拒食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挑食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摄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入不足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减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欲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慾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欲缺乏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A137B9">
              <w:rPr>
                <w:rFonts w:ascii="Times New Roman" w:hAnsi="Times New Roman" w:cs="Times New Roman"/>
              </w:rPr>
              <w:t>主</w:t>
            </w:r>
            <w:r w:rsidRPr="00A137B9">
              <w:rPr>
                <w:rFonts w:ascii="Times New Roman" w:eastAsia="새굴림" w:hAnsi="Times New Roman" w:cs="Times New Roman"/>
              </w:rPr>
              <w:t>题</w:t>
            </w:r>
            <w:r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胃口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物恐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惧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症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新食物恐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惧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症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进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障碍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避免限制性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进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障碍</w:t>
            </w:r>
            <w:r w:rsidR="002A7CC1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ND (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小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童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小孩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孩子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ND (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3790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5E3790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医药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3790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5E3790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医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3790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西</w:t>
            </w:r>
            <w:r w:rsidR="005E3790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医结</w:t>
            </w:r>
            <w:r w:rsidR="005E3790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合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药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汤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丸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散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饮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颗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粒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胶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囊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自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拟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)</w:t>
            </w:r>
            <w:r w:rsidR="002A7CC1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(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随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机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对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照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随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意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试验</w:t>
            </w:r>
            <w:r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2A7CC1" w:rsidRPr="00A137B9">
              <w:rPr>
                <w:rFonts w:ascii="Times New Roman" w:hAnsi="Times New Roman" w:cs="Times New Roman"/>
              </w:rPr>
              <w:t>主</w:t>
            </w:r>
            <w:r w:rsidR="002A7CC1" w:rsidRPr="00A137B9">
              <w:rPr>
                <w:rFonts w:ascii="Times New Roman" w:eastAsia="새굴림" w:hAnsi="Times New Roman" w:cs="Times New Roman"/>
              </w:rPr>
              <w:t>题</w:t>
            </w:r>
            <w:r w:rsidR="002A7CC1" w:rsidRPr="00A137B9">
              <w:rPr>
                <w:rFonts w:ascii="Times New Roman" w:hAnsi="Times New Roman" w:cs="Times New Roman"/>
              </w:rPr>
              <w:t>: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安慰</w:t>
            </w:r>
            <w:r w:rsidR="005E0158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5" w:type="dxa"/>
          </w:tcPr>
          <w:p w14:paraId="3AB4F985" w14:textId="4251F3A0" w:rsidR="005D6AFA" w:rsidRPr="00062B2B" w:rsidRDefault="00E55050" w:rsidP="00062B2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,604</w:t>
            </w:r>
          </w:p>
        </w:tc>
      </w:tr>
    </w:tbl>
    <w:p w14:paraId="4FE84A12" w14:textId="77777777" w:rsidR="001B701C" w:rsidRDefault="001B701C" w:rsidP="00F42D6B">
      <w:pPr>
        <w:widowControl/>
        <w:wordWrap/>
        <w:autoSpaceDE/>
        <w:autoSpaceDN/>
        <w:spacing w:after="0" w:line="240" w:lineRule="auto"/>
        <w:jc w:val="left"/>
      </w:pPr>
    </w:p>
    <w:p w14:paraId="1332F069" w14:textId="77777777" w:rsidR="00F45C3E" w:rsidRPr="00777B1B" w:rsidRDefault="00F45C3E" w:rsidP="00F45C3E">
      <w:pPr>
        <w:tabs>
          <w:tab w:val="left" w:pos="1870"/>
        </w:tabs>
        <w:rPr>
          <w:rFonts w:ascii="Times New Roman" w:hAnsi="Times New Roman" w:cs="Times New Roman"/>
          <w:b/>
          <w:color w:val="000000" w:themeColor="text1"/>
        </w:rPr>
      </w:pPr>
      <w:r w:rsidRPr="00777B1B">
        <w:rPr>
          <w:rFonts w:ascii="Times New Roman" w:hAnsi="Times New Roman" w:cs="Times New Roman"/>
          <w:b/>
          <w:color w:val="000000" w:themeColor="text1"/>
        </w:rPr>
        <w:t>VI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F45C3E" w:rsidRPr="00062B2B" w14:paraId="79DA2548" w14:textId="77777777" w:rsidTr="001B701C">
        <w:tc>
          <w:tcPr>
            <w:tcW w:w="531" w:type="dxa"/>
          </w:tcPr>
          <w:p w14:paraId="243DB2A7" w14:textId="77777777" w:rsidR="00F45C3E" w:rsidRPr="00062B2B" w:rsidRDefault="00F45C3E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06" w:type="dxa"/>
          </w:tcPr>
          <w:p w14:paraId="6DFB8795" w14:textId="77777777" w:rsidR="00F45C3E" w:rsidRPr="00062B2B" w:rsidRDefault="00F45C3E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062B2B">
              <w:rPr>
                <w:rFonts w:ascii="Times New Roman" w:hAnsi="Times New Roman" w:cs="Times New Roman"/>
                <w:color w:val="000000" w:themeColor="text1"/>
              </w:rPr>
              <w:t>Searches</w:t>
            </w:r>
          </w:p>
        </w:tc>
        <w:tc>
          <w:tcPr>
            <w:tcW w:w="805" w:type="dxa"/>
          </w:tcPr>
          <w:p w14:paraId="658D53F1" w14:textId="77777777" w:rsidR="00F45C3E" w:rsidRPr="00062B2B" w:rsidRDefault="00F45C3E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062B2B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F45C3E" w:rsidRPr="00062B2B" w14:paraId="7A7B9410" w14:textId="77777777" w:rsidTr="001B701C">
        <w:tc>
          <w:tcPr>
            <w:tcW w:w="531" w:type="dxa"/>
          </w:tcPr>
          <w:p w14:paraId="40D5281A" w14:textId="77777777" w:rsidR="00F45C3E" w:rsidRPr="00062B2B" w:rsidRDefault="00F45C3E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062B2B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906" w:type="dxa"/>
          </w:tcPr>
          <w:p w14:paraId="4C704B7B" w14:textId="5DCD6297" w:rsidR="001B701C" w:rsidRPr="00062B2B" w:rsidRDefault="001B701C" w:rsidP="00425885">
            <w:pPr>
              <w:spacing w:after="0"/>
              <w:rPr>
                <w:rFonts w:ascii="Times New Roman" w:eastAsia="새굴림" w:hAnsi="Times New Roman" w:cs="Times New Roman"/>
              </w:rPr>
            </w:pP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M=(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厌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厌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症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恶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不思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拒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挑食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摄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入不足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欲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慾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欲缺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胃口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物恐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惧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症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新食物恐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惧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症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进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障碍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避免限制性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进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食障碍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 AND </w:t>
            </w:r>
            <w:r w:rsidR="00062B2B"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=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小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童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儿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小孩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孩子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 AND </w:t>
            </w:r>
            <w:r w:rsidR="00062B2B"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=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医药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医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西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医结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合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中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药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汤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丸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散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饮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颗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粒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胶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囊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A137B9" w:rsidRP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自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拟</w:t>
            </w:r>
            <w:r w:rsidR="00A137B9" w:rsidRPr="00A137B9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)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</w:t>
            </w:r>
            <w:r w:rsidR="00A1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=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机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对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照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意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试验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安慰</w:t>
            </w:r>
            <w:r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="00062B2B" w:rsidRPr="00062B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5" w:type="dxa"/>
          </w:tcPr>
          <w:p w14:paraId="0B0C85F4" w14:textId="07B87A67" w:rsidR="00F45C3E" w:rsidRPr="00062B2B" w:rsidRDefault="00FC1FBD" w:rsidP="00425885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35</w:t>
            </w:r>
          </w:p>
        </w:tc>
      </w:tr>
    </w:tbl>
    <w:p w14:paraId="71EC3361" w14:textId="77777777" w:rsidR="00F45C3E" w:rsidRPr="00E42B67" w:rsidRDefault="00F45C3E" w:rsidP="00F45C3E">
      <w:pPr>
        <w:tabs>
          <w:tab w:val="left" w:pos="1870"/>
        </w:tabs>
        <w:rPr>
          <w:rFonts w:ascii="Times New Roman" w:hAnsi="Times New Roman" w:cs="Times New Roman"/>
          <w:b/>
          <w:color w:val="000000" w:themeColor="text1"/>
        </w:rPr>
      </w:pPr>
      <w:r w:rsidRPr="00777B1B">
        <w:rPr>
          <w:rFonts w:ascii="Times New Roman" w:hAnsi="Times New Roman" w:cs="Times New Roman"/>
          <w:color w:val="000000" w:themeColor="text1"/>
        </w:rPr>
        <w:tab/>
      </w:r>
    </w:p>
    <w:p w14:paraId="66E23FC7" w14:textId="597792C0" w:rsidR="005E0158" w:rsidRPr="00777B1B" w:rsidRDefault="005E0158" w:rsidP="005E0158">
      <w:pPr>
        <w:tabs>
          <w:tab w:val="left" w:pos="1870"/>
        </w:tabs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CiNi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5E0158" w:rsidRPr="00062B2B" w14:paraId="53BC6ABF" w14:textId="77777777" w:rsidTr="001B701C">
        <w:tc>
          <w:tcPr>
            <w:tcW w:w="531" w:type="dxa"/>
          </w:tcPr>
          <w:p w14:paraId="10B59C3F" w14:textId="77777777" w:rsidR="005E0158" w:rsidRPr="00062B2B" w:rsidRDefault="005E0158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06" w:type="dxa"/>
          </w:tcPr>
          <w:p w14:paraId="2237E665" w14:textId="77777777" w:rsidR="005E0158" w:rsidRPr="00062B2B" w:rsidRDefault="005E0158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062B2B">
              <w:rPr>
                <w:rFonts w:ascii="Times New Roman" w:hAnsi="Times New Roman" w:cs="Times New Roman"/>
                <w:color w:val="000000" w:themeColor="text1"/>
              </w:rPr>
              <w:t>Searches</w:t>
            </w:r>
          </w:p>
        </w:tc>
        <w:tc>
          <w:tcPr>
            <w:tcW w:w="805" w:type="dxa"/>
          </w:tcPr>
          <w:p w14:paraId="558E6B6F" w14:textId="77777777" w:rsidR="005E0158" w:rsidRPr="00062B2B" w:rsidRDefault="005E0158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062B2B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5E0158" w:rsidRPr="00062B2B" w14:paraId="12BA7E9D" w14:textId="77777777" w:rsidTr="001B701C">
        <w:tc>
          <w:tcPr>
            <w:tcW w:w="531" w:type="dxa"/>
          </w:tcPr>
          <w:p w14:paraId="7E581107" w14:textId="77777777" w:rsidR="005E0158" w:rsidRPr="00062B2B" w:rsidRDefault="005E0158" w:rsidP="0042588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062B2B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906" w:type="dxa"/>
          </w:tcPr>
          <w:p w14:paraId="13922C1D" w14:textId="78725F40" w:rsidR="005E0158" w:rsidRPr="000B123C" w:rsidRDefault="005E0158" w:rsidP="00425885">
            <w:pPr>
              <w:pStyle w:val="a6"/>
              <w:spacing w:line="276" w:lineRule="auto"/>
              <w:ind w:left="34" w:hanging="34"/>
              <w:rPr>
                <w:rFonts w:ascii="함초롬바탕"/>
              </w:rPr>
            </w:pPr>
            <w:r w:rsidRPr="00062B2B">
              <w:rPr>
                <w:rFonts w:ascii="Times New Roman" w:eastAsia="맑은 고딕" w:hAnsi="Times New Roman" w:cs="Times New Roman"/>
              </w:rPr>
              <w:t>(</w:t>
            </w:r>
            <w:r w:rsidRPr="00062B2B">
              <w:rPr>
                <w:rFonts w:ascii="Times New Roman" w:eastAsia="맑은 고딕" w:hAnsi="Times New Roman" w:cs="Times New Roman"/>
              </w:rPr>
              <w:t>拒食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食欲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食慾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無食欲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食欲不振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食欲低下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摂</w:t>
            </w:r>
            <w:r w:rsidRPr="00062B2B">
              <w:rPr>
                <w:rFonts w:ascii="Times New Roman" w:eastAsia="맑은 고딕" w:hAnsi="Times New Roman" w:cs="Times New Roman"/>
              </w:rPr>
              <w:t>取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摂</w:t>
            </w:r>
            <w:r w:rsidRPr="00062B2B">
              <w:rPr>
                <w:rFonts w:ascii="Times New Roman" w:eastAsia="맑은 고딕" w:hAnsi="Times New Roman" w:cs="Times New Roman"/>
              </w:rPr>
              <w:t>食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摂</w:t>
            </w:r>
            <w:r w:rsidRPr="00062B2B">
              <w:rPr>
                <w:rFonts w:ascii="Times New Roman" w:eastAsia="맑은 고딕" w:hAnsi="Times New Roman" w:cs="Times New Roman"/>
              </w:rPr>
              <w:t>食障害</w:t>
            </w:r>
            <w:r w:rsidRPr="00062B2B">
              <w:rPr>
                <w:rFonts w:ascii="Times New Roman" w:eastAsia="맑은 고딕" w:hAnsi="Times New Roman" w:cs="Times New Roman"/>
              </w:rPr>
              <w:t>) AND (</w:t>
            </w:r>
            <w:r w:rsidRPr="00062B2B">
              <w:rPr>
                <w:rFonts w:ascii="Times New Roman" w:eastAsia="맑은 고딕" w:hAnsi="Times New Roman" w:cs="Times New Roman"/>
              </w:rPr>
              <w:t>小</w:t>
            </w:r>
            <w:r w:rsidRPr="00062B2B">
              <w:rPr>
                <w:rFonts w:ascii="Times New Roman" w:eastAsia="새굴림" w:hAnsi="Times New Roman" w:cs="Times New Roman"/>
              </w:rPr>
              <w:t>児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幼子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児</w:t>
            </w:r>
            <w:r w:rsidRPr="00062B2B">
              <w:rPr>
                <w:rFonts w:ascii="Times New Roman" w:eastAsia="맑은 고딕" w:hAnsi="Times New Roman" w:cs="Times New Roman"/>
              </w:rPr>
              <w:t>子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子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児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児</w:t>
            </w:r>
            <w:r w:rsidRPr="00062B2B">
              <w:rPr>
                <w:rFonts w:ascii="Times New Roman" w:eastAsia="맑은 고딕" w:hAnsi="Times New Roman" w:cs="Times New Roman"/>
              </w:rPr>
              <w:t>童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幼</w:t>
            </w:r>
            <w:r w:rsidRPr="00062B2B">
              <w:rPr>
                <w:rFonts w:ascii="Times New Roman" w:eastAsia="새굴림" w:hAnsi="Times New Roman" w:cs="Times New Roman"/>
              </w:rPr>
              <w:t>児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乳兒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子供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思春期の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青</w:t>
            </w:r>
            <w:r w:rsidRPr="00062B2B">
              <w:rPr>
                <w:rFonts w:ascii="Times New Roman" w:eastAsia="맑은 고딕" w:hAnsi="Times New Roman" w:cs="Times New Roman"/>
              </w:rPr>
              <w:t>春の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) AND </w:t>
            </w:r>
            <w:r w:rsidR="000B123C" w:rsidRPr="000B123C">
              <w:rPr>
                <w:rFonts w:ascii="맑은 고딕" w:eastAsia="맑은 고딕" w:hAnsi="맑은 고딕" w:hint="eastAsia"/>
              </w:rPr>
              <w:t>(漢方</w:t>
            </w:r>
            <w:r w:rsidR="000B123C" w:rsidRPr="000B123C">
              <w:rPr>
                <w:rFonts w:ascii="새굴림" w:eastAsia="새굴림" w:hAnsi="새굴림" w:cs="새굴림" w:hint="eastAsia"/>
              </w:rPr>
              <w:t>薬</w:t>
            </w:r>
            <w:r w:rsidR="000B123C" w:rsidRPr="000B123C">
              <w:rPr>
                <w:rFonts w:ascii="맑은 고딕" w:eastAsia="맑은 고딕" w:hAnsi="맑은 고딕" w:hint="eastAsia"/>
              </w:rPr>
              <w:t xml:space="preserve"> OR ハ</w:t>
            </w:r>
            <w:r w:rsidR="000B123C" w:rsidRPr="000B123C">
              <w:rPr>
                <w:rFonts w:ascii="MS Gothic" w:eastAsia="MS Gothic" w:hAnsi="MS Gothic" w:cs="MS Gothic" w:hint="eastAsia"/>
              </w:rPr>
              <w:t>ー</w:t>
            </w:r>
            <w:r w:rsidR="000B123C" w:rsidRPr="000B123C">
              <w:rPr>
                <w:rFonts w:ascii="맑은 고딕" w:eastAsia="맑은 고딕" w:hAnsi="맑은 고딕" w:hint="eastAsia"/>
              </w:rPr>
              <w:t xml:space="preserve">ブ OR 散 OR </w:t>
            </w:r>
            <w:r w:rsidR="000B123C" w:rsidRPr="000B123C">
              <w:rPr>
                <w:rFonts w:ascii="새굴림" w:eastAsia="새굴림" w:hAnsi="새굴림" w:cs="새굴림" w:hint="eastAsia"/>
              </w:rPr>
              <w:t>汤</w:t>
            </w:r>
            <w:r w:rsidR="000B123C" w:rsidRPr="000B123C">
              <w:rPr>
                <w:rFonts w:ascii="맑은 고딕" w:eastAsia="맑은 고딕" w:hAnsi="맑은 고딕" w:hint="eastAsia"/>
              </w:rPr>
              <w:t xml:space="preserve"> OR 丸) </w:t>
            </w:r>
            <w:r w:rsidRPr="00062B2B">
              <w:rPr>
                <w:rFonts w:ascii="Times New Roman" w:eastAsia="맑은 고딕" w:hAnsi="Times New Roman" w:cs="Times New Roman"/>
              </w:rPr>
              <w:t>AND (</w:t>
            </w:r>
            <w:r w:rsidRPr="00062B2B">
              <w:rPr>
                <w:rFonts w:ascii="Times New Roman" w:eastAsia="맑은 고딕" w:hAnsi="Times New Roman" w:cs="Times New Roman"/>
              </w:rPr>
              <w:t>ランダム化比較試</w:t>
            </w:r>
            <w:r w:rsidRPr="00062B2B">
              <w:rPr>
                <w:rFonts w:ascii="Times New Roman" w:eastAsia="새굴림" w:hAnsi="Times New Roman" w:cs="Times New Roman"/>
              </w:rPr>
              <w:t>験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対</w:t>
            </w:r>
            <w:r w:rsidRPr="00062B2B">
              <w:rPr>
                <w:rFonts w:ascii="Times New Roman" w:eastAsia="맑은 고딕" w:hAnsi="Times New Roman" w:cs="Times New Roman"/>
              </w:rPr>
              <w:t>照臨床試</w:t>
            </w:r>
            <w:r w:rsidRPr="00062B2B">
              <w:rPr>
                <w:rFonts w:ascii="Times New Roman" w:eastAsia="새굴림" w:hAnsi="Times New Roman" w:cs="Times New Roman"/>
              </w:rPr>
              <w:t>験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ランダム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無作</w:t>
            </w:r>
            <w:r w:rsidRPr="00062B2B">
              <w:rPr>
                <w:rFonts w:ascii="Times New Roman" w:eastAsia="새굴림" w:hAnsi="Times New Roman" w:cs="Times New Roman"/>
              </w:rPr>
              <w:t>為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対</w:t>
            </w:r>
            <w:r w:rsidRPr="00062B2B">
              <w:rPr>
                <w:rFonts w:ascii="Times New Roman" w:eastAsia="맑은 고딕" w:hAnsi="Times New Roman" w:cs="Times New Roman"/>
              </w:rPr>
              <w:t>照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맑은 고딕" w:hAnsi="Times New Roman" w:cs="Times New Roman"/>
              </w:rPr>
              <w:t>試</w:t>
            </w:r>
            <w:r w:rsidRPr="00062B2B">
              <w:rPr>
                <w:rFonts w:ascii="Times New Roman" w:eastAsia="새굴림" w:hAnsi="Times New Roman" w:cs="Times New Roman"/>
              </w:rPr>
              <w:t>験</w:t>
            </w:r>
            <w:r w:rsidRPr="00062B2B">
              <w:rPr>
                <w:rFonts w:ascii="Times New Roman" w:eastAsia="맑은 고딕" w:hAnsi="Times New Roman" w:cs="Times New Roman"/>
              </w:rPr>
              <w:t xml:space="preserve"> OR </w:t>
            </w:r>
            <w:r w:rsidRPr="00062B2B">
              <w:rPr>
                <w:rFonts w:ascii="Times New Roman" w:eastAsia="새굴림" w:hAnsi="Times New Roman" w:cs="Times New Roman"/>
              </w:rPr>
              <w:t>偽薬</w:t>
            </w:r>
            <w:r w:rsidRPr="00062B2B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805" w:type="dxa"/>
          </w:tcPr>
          <w:p w14:paraId="69B2FDAB" w14:textId="38B35D64" w:rsidR="005E0158" w:rsidRPr="00062B2B" w:rsidRDefault="00E07778" w:rsidP="00425885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351</w:t>
            </w:r>
          </w:p>
        </w:tc>
      </w:tr>
    </w:tbl>
    <w:p w14:paraId="12D868A3" w14:textId="1797F952" w:rsidR="00F45C3E" w:rsidRDefault="005E0158" w:rsidP="00F42D6B">
      <w:pPr>
        <w:widowControl/>
        <w:wordWrap/>
        <w:autoSpaceDE/>
        <w:autoSpaceDN/>
        <w:spacing w:after="0" w:line="240" w:lineRule="auto"/>
        <w:jc w:val="left"/>
      </w:pPr>
      <w:r w:rsidRPr="00777B1B">
        <w:rPr>
          <w:rFonts w:ascii="Times New Roman" w:hAnsi="Times New Roman" w:cs="Times New Roman"/>
          <w:color w:val="000000" w:themeColor="text1"/>
        </w:rPr>
        <w:tab/>
      </w:r>
    </w:p>
    <w:sectPr w:rsidR="00F45C3E" w:rsidSect="00481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A5339" w14:textId="77777777" w:rsidR="001B701C" w:rsidRDefault="001B701C" w:rsidP="00095033">
      <w:pPr>
        <w:spacing w:after="0" w:line="240" w:lineRule="auto"/>
      </w:pPr>
      <w:r>
        <w:separator/>
      </w:r>
    </w:p>
  </w:endnote>
  <w:endnote w:type="continuationSeparator" w:id="0">
    <w:p w14:paraId="4822C0AB" w14:textId="77777777" w:rsidR="001B701C" w:rsidRDefault="001B701C" w:rsidP="00095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E7E7D" w14:textId="77777777" w:rsidR="001B701C" w:rsidRDefault="001B701C" w:rsidP="00095033">
      <w:pPr>
        <w:spacing w:after="0" w:line="240" w:lineRule="auto"/>
      </w:pPr>
      <w:r>
        <w:separator/>
      </w:r>
    </w:p>
  </w:footnote>
  <w:footnote w:type="continuationSeparator" w:id="0">
    <w:p w14:paraId="5588C287" w14:textId="77777777" w:rsidR="001B701C" w:rsidRDefault="001B701C" w:rsidP="00095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C87"/>
    <w:rsid w:val="000276FD"/>
    <w:rsid w:val="00062B2B"/>
    <w:rsid w:val="000850C4"/>
    <w:rsid w:val="00095033"/>
    <w:rsid w:val="000A621F"/>
    <w:rsid w:val="000B123C"/>
    <w:rsid w:val="00100779"/>
    <w:rsid w:val="0015164F"/>
    <w:rsid w:val="0015386A"/>
    <w:rsid w:val="00162377"/>
    <w:rsid w:val="0016491E"/>
    <w:rsid w:val="001669D1"/>
    <w:rsid w:val="00186A86"/>
    <w:rsid w:val="001B5AAE"/>
    <w:rsid w:val="001B701C"/>
    <w:rsid w:val="001C1241"/>
    <w:rsid w:val="001C5716"/>
    <w:rsid w:val="00230353"/>
    <w:rsid w:val="00234E87"/>
    <w:rsid w:val="00244314"/>
    <w:rsid w:val="002506E2"/>
    <w:rsid w:val="002A7CC1"/>
    <w:rsid w:val="002D029E"/>
    <w:rsid w:val="002E7458"/>
    <w:rsid w:val="002F5AF7"/>
    <w:rsid w:val="00302C98"/>
    <w:rsid w:val="00322881"/>
    <w:rsid w:val="003251B9"/>
    <w:rsid w:val="00327B4B"/>
    <w:rsid w:val="003401B6"/>
    <w:rsid w:val="003605C0"/>
    <w:rsid w:val="00362DBB"/>
    <w:rsid w:val="00375CC9"/>
    <w:rsid w:val="00377081"/>
    <w:rsid w:val="003A03AB"/>
    <w:rsid w:val="003E550D"/>
    <w:rsid w:val="00415BBE"/>
    <w:rsid w:val="00424A89"/>
    <w:rsid w:val="00425885"/>
    <w:rsid w:val="0043010A"/>
    <w:rsid w:val="0043775A"/>
    <w:rsid w:val="0044340B"/>
    <w:rsid w:val="00452CC8"/>
    <w:rsid w:val="00454244"/>
    <w:rsid w:val="00464B8E"/>
    <w:rsid w:val="004816A2"/>
    <w:rsid w:val="00495F65"/>
    <w:rsid w:val="004E64DF"/>
    <w:rsid w:val="0053540B"/>
    <w:rsid w:val="00574760"/>
    <w:rsid w:val="00585CB9"/>
    <w:rsid w:val="0058677D"/>
    <w:rsid w:val="00595D6A"/>
    <w:rsid w:val="005A0D8E"/>
    <w:rsid w:val="005A0FA0"/>
    <w:rsid w:val="005B4B11"/>
    <w:rsid w:val="005C0531"/>
    <w:rsid w:val="005C3638"/>
    <w:rsid w:val="005C6979"/>
    <w:rsid w:val="005D6AFA"/>
    <w:rsid w:val="005E0158"/>
    <w:rsid w:val="005E2C40"/>
    <w:rsid w:val="005E3790"/>
    <w:rsid w:val="005E7AC7"/>
    <w:rsid w:val="006063A4"/>
    <w:rsid w:val="00607A93"/>
    <w:rsid w:val="00636C79"/>
    <w:rsid w:val="0065450E"/>
    <w:rsid w:val="0066231B"/>
    <w:rsid w:val="00686225"/>
    <w:rsid w:val="006A60D8"/>
    <w:rsid w:val="006B13DC"/>
    <w:rsid w:val="006F0827"/>
    <w:rsid w:val="006F1711"/>
    <w:rsid w:val="007043D9"/>
    <w:rsid w:val="00707ECD"/>
    <w:rsid w:val="0074414C"/>
    <w:rsid w:val="0077621E"/>
    <w:rsid w:val="00797FB0"/>
    <w:rsid w:val="007C1218"/>
    <w:rsid w:val="007D0CF4"/>
    <w:rsid w:val="0082578A"/>
    <w:rsid w:val="0082683C"/>
    <w:rsid w:val="008832D7"/>
    <w:rsid w:val="0088607B"/>
    <w:rsid w:val="008C155F"/>
    <w:rsid w:val="008C2169"/>
    <w:rsid w:val="008D58C1"/>
    <w:rsid w:val="008D7C30"/>
    <w:rsid w:val="008E22AA"/>
    <w:rsid w:val="008E2FE3"/>
    <w:rsid w:val="008E5710"/>
    <w:rsid w:val="00911017"/>
    <w:rsid w:val="00917CED"/>
    <w:rsid w:val="0094412E"/>
    <w:rsid w:val="0098360D"/>
    <w:rsid w:val="009C125F"/>
    <w:rsid w:val="009D3C52"/>
    <w:rsid w:val="00A04399"/>
    <w:rsid w:val="00A137B9"/>
    <w:rsid w:val="00A61B01"/>
    <w:rsid w:val="00A71A14"/>
    <w:rsid w:val="00A924B4"/>
    <w:rsid w:val="00AC1C83"/>
    <w:rsid w:val="00AC6C87"/>
    <w:rsid w:val="00AC75A8"/>
    <w:rsid w:val="00AE349E"/>
    <w:rsid w:val="00B02031"/>
    <w:rsid w:val="00B1047A"/>
    <w:rsid w:val="00B12B0F"/>
    <w:rsid w:val="00B232FD"/>
    <w:rsid w:val="00B842D9"/>
    <w:rsid w:val="00BB2963"/>
    <w:rsid w:val="00BB3436"/>
    <w:rsid w:val="00BB7C54"/>
    <w:rsid w:val="00BE4A1D"/>
    <w:rsid w:val="00BE5782"/>
    <w:rsid w:val="00C14726"/>
    <w:rsid w:val="00C33357"/>
    <w:rsid w:val="00C54868"/>
    <w:rsid w:val="00C74AEF"/>
    <w:rsid w:val="00C7622D"/>
    <w:rsid w:val="00C81A0D"/>
    <w:rsid w:val="00CD3493"/>
    <w:rsid w:val="00CF4838"/>
    <w:rsid w:val="00CF7AE1"/>
    <w:rsid w:val="00D06173"/>
    <w:rsid w:val="00D07A2D"/>
    <w:rsid w:val="00D11DFA"/>
    <w:rsid w:val="00D231AF"/>
    <w:rsid w:val="00D26EBB"/>
    <w:rsid w:val="00D458FF"/>
    <w:rsid w:val="00D63347"/>
    <w:rsid w:val="00D72DCB"/>
    <w:rsid w:val="00DC6B0F"/>
    <w:rsid w:val="00DD1BBE"/>
    <w:rsid w:val="00DD2FD3"/>
    <w:rsid w:val="00DD5524"/>
    <w:rsid w:val="00DE12DF"/>
    <w:rsid w:val="00DF6E26"/>
    <w:rsid w:val="00DF728E"/>
    <w:rsid w:val="00DF7E3B"/>
    <w:rsid w:val="00E07778"/>
    <w:rsid w:val="00E105C2"/>
    <w:rsid w:val="00E11009"/>
    <w:rsid w:val="00E438CF"/>
    <w:rsid w:val="00E54DCD"/>
    <w:rsid w:val="00E55050"/>
    <w:rsid w:val="00E57592"/>
    <w:rsid w:val="00E6249A"/>
    <w:rsid w:val="00E7422E"/>
    <w:rsid w:val="00EA0B7D"/>
    <w:rsid w:val="00EA17AD"/>
    <w:rsid w:val="00EB4745"/>
    <w:rsid w:val="00F42D6B"/>
    <w:rsid w:val="00F45C3E"/>
    <w:rsid w:val="00F61387"/>
    <w:rsid w:val="00F72ED5"/>
    <w:rsid w:val="00F93707"/>
    <w:rsid w:val="00FC0688"/>
    <w:rsid w:val="00FC1FBD"/>
    <w:rsid w:val="00FC4502"/>
    <w:rsid w:val="00FD798E"/>
    <w:rsid w:val="00FF38D6"/>
    <w:rsid w:val="00FF76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1F38E9C2"/>
  <w15:docId w15:val="{B94EB1F4-C060-4514-A540-ACC19D57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15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50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5033"/>
  </w:style>
  <w:style w:type="paragraph" w:styleId="a5">
    <w:name w:val="footer"/>
    <w:basedOn w:val="a"/>
    <w:link w:val="Char0"/>
    <w:uiPriority w:val="99"/>
    <w:unhideWhenUsed/>
    <w:rsid w:val="000950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5033"/>
  </w:style>
  <w:style w:type="character" w:customStyle="1" w:styleId="term2">
    <w:name w:val="term2"/>
    <w:basedOn w:val="a0"/>
    <w:rsid w:val="00095033"/>
  </w:style>
  <w:style w:type="paragraph" w:customStyle="1" w:styleId="a6">
    <w:name w:val="바탕글"/>
    <w:basedOn w:val="a"/>
    <w:rsid w:val="005A0D8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D2F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D2FD3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917CED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860F9-3311-4D53-A8A3-06FFF8F3E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1215</Words>
  <Characters>6929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Boram Lee</cp:lastModifiedBy>
  <cp:revision>31</cp:revision>
  <dcterms:created xsi:type="dcterms:W3CDTF">2021-06-02T06:18:00Z</dcterms:created>
  <dcterms:modified xsi:type="dcterms:W3CDTF">2021-11-08T10:45:00Z</dcterms:modified>
</cp:coreProperties>
</file>